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B95901" w14:textId="1E73D60E" w:rsidR="007E4DEB" w:rsidRPr="00B26E67" w:rsidRDefault="007E4DEB" w:rsidP="007E4DEB">
      <w:pPr>
        <w:pStyle w:val="Title"/>
        <w:spacing w:after="240"/>
        <w:rPr>
          <w:sz w:val="32"/>
          <w:szCs w:val="72"/>
        </w:rPr>
      </w:pPr>
      <w:r w:rsidRPr="00B26E67">
        <w:rPr>
          <w:sz w:val="32"/>
          <w:szCs w:val="72"/>
        </w:rPr>
        <w:t>Using pose estimation to identify regions and points on natural history specimens</w:t>
      </w:r>
    </w:p>
    <w:p w14:paraId="02237C6B" w14:textId="02614AC2" w:rsidR="00293E52" w:rsidRPr="00B176CB" w:rsidRDefault="00293E52" w:rsidP="00293E52">
      <w:pPr>
        <w:jc w:val="center"/>
        <w:rPr>
          <w:rFonts w:cs="Arial"/>
          <w:color w:val="000000" w:themeColor="text1"/>
        </w:rPr>
      </w:pPr>
      <w:r w:rsidRPr="00B176CB">
        <w:rPr>
          <w:rFonts w:cs="Arial"/>
          <w:b/>
          <w:color w:val="000000" w:themeColor="text1"/>
        </w:rPr>
        <w:t>Authors:</w:t>
      </w:r>
      <w:r w:rsidRPr="00B176CB">
        <w:rPr>
          <w:rFonts w:cs="Arial"/>
          <w:color w:val="000000" w:themeColor="text1"/>
        </w:rPr>
        <w:t xml:space="preserve"> Yichen He</w:t>
      </w:r>
      <w:r w:rsidRPr="00B176CB">
        <w:rPr>
          <w:rFonts w:cs="Arial"/>
          <w:color w:val="000000" w:themeColor="text1"/>
          <w:vertAlign w:val="superscript"/>
        </w:rPr>
        <w:t>1</w:t>
      </w:r>
      <w:r w:rsidRPr="00B176CB">
        <w:rPr>
          <w:rFonts w:cs="Arial"/>
          <w:color w:val="000000" w:themeColor="text1"/>
        </w:rPr>
        <w:t>*, Christopher R. Cooney</w:t>
      </w:r>
      <w:r w:rsidRPr="00B176CB">
        <w:rPr>
          <w:rFonts w:cs="Arial"/>
          <w:color w:val="000000" w:themeColor="text1"/>
          <w:vertAlign w:val="superscript"/>
        </w:rPr>
        <w:t>1</w:t>
      </w:r>
      <w:r w:rsidRPr="00B176CB">
        <w:rPr>
          <w:rFonts w:cs="Arial"/>
          <w:color w:val="000000" w:themeColor="text1"/>
        </w:rPr>
        <w:t>, Steve Maddock</w:t>
      </w:r>
      <w:r w:rsidRPr="00B176CB">
        <w:rPr>
          <w:rFonts w:cs="Arial"/>
          <w:color w:val="000000" w:themeColor="text1"/>
          <w:vertAlign w:val="superscript"/>
        </w:rPr>
        <w:t>2</w:t>
      </w:r>
      <w:r w:rsidRPr="00B176CB">
        <w:rPr>
          <w:rFonts w:cs="Arial"/>
          <w:color w:val="000000" w:themeColor="text1"/>
        </w:rPr>
        <w:t>, Gavin H. Thomas</w:t>
      </w:r>
      <w:r w:rsidRPr="00B176CB">
        <w:rPr>
          <w:rFonts w:cs="Arial"/>
          <w:color w:val="000000" w:themeColor="text1"/>
          <w:vertAlign w:val="superscript"/>
        </w:rPr>
        <w:t>1,3</w:t>
      </w:r>
    </w:p>
    <w:p w14:paraId="2668CFD7" w14:textId="77777777" w:rsidR="00293E52" w:rsidRPr="00B176CB" w:rsidRDefault="00293E52" w:rsidP="00293E52">
      <w:pPr>
        <w:rPr>
          <w:rFonts w:cs="Arial"/>
          <w:b/>
          <w:color w:val="000000" w:themeColor="text1"/>
        </w:rPr>
      </w:pPr>
    </w:p>
    <w:p w14:paraId="1DFA4313" w14:textId="77777777" w:rsidR="00293E52" w:rsidRPr="00B176CB" w:rsidRDefault="00293E52" w:rsidP="00293E52">
      <w:pPr>
        <w:rPr>
          <w:rFonts w:cs="Arial"/>
          <w:b/>
          <w:color w:val="000000" w:themeColor="text1"/>
        </w:rPr>
      </w:pPr>
      <w:r w:rsidRPr="00B176CB">
        <w:rPr>
          <w:rFonts w:cs="Arial"/>
          <w:b/>
          <w:color w:val="000000" w:themeColor="text1"/>
        </w:rPr>
        <w:t>Affiliations:</w:t>
      </w:r>
      <w:r w:rsidRPr="00B176CB">
        <w:rPr>
          <w:rFonts w:cs="Arial"/>
          <w:b/>
          <w:color w:val="000000" w:themeColor="text1"/>
        </w:rPr>
        <w:tab/>
      </w:r>
    </w:p>
    <w:p w14:paraId="24EC03D3" w14:textId="6E184690" w:rsidR="00293E52" w:rsidRPr="00B176CB" w:rsidRDefault="00293E52" w:rsidP="00293E52">
      <w:pPr>
        <w:rPr>
          <w:rFonts w:cs="Arial"/>
          <w:color w:val="000000" w:themeColor="text1"/>
        </w:rPr>
      </w:pPr>
      <w:r w:rsidRPr="00B176CB">
        <w:rPr>
          <w:rFonts w:cs="Arial"/>
          <w:color w:val="000000" w:themeColor="text1"/>
          <w:vertAlign w:val="superscript"/>
        </w:rPr>
        <w:t>1</w:t>
      </w:r>
      <w:r w:rsidR="00583D87">
        <w:rPr>
          <w:rFonts w:cs="Arial"/>
          <w:color w:val="000000" w:themeColor="text1"/>
          <w:vertAlign w:val="superscript"/>
        </w:rPr>
        <w:t xml:space="preserve"> </w:t>
      </w:r>
      <w:r w:rsidR="006440BB" w:rsidRPr="00493E14">
        <w:rPr>
          <w:rFonts w:cs="Arial"/>
          <w:color w:val="000000" w:themeColor="text1"/>
        </w:rPr>
        <w:t>Ecology and Evolutionary Biology, School of Biosciences</w:t>
      </w:r>
      <w:r w:rsidRPr="00B176CB">
        <w:rPr>
          <w:rFonts w:cs="Arial"/>
          <w:color w:val="000000" w:themeColor="text1"/>
        </w:rPr>
        <w:t>; Alfred Denny Building, University of Sheffield, Western Bank, Sheffield S10 2TN, UK.</w:t>
      </w:r>
    </w:p>
    <w:p w14:paraId="0D5B79EA" w14:textId="77777777" w:rsidR="00293E52" w:rsidRPr="00B176CB" w:rsidRDefault="00293E52" w:rsidP="00293E52">
      <w:pPr>
        <w:rPr>
          <w:rFonts w:cs="Arial"/>
          <w:color w:val="000000" w:themeColor="text1"/>
        </w:rPr>
      </w:pPr>
      <w:r w:rsidRPr="00B176CB">
        <w:rPr>
          <w:rFonts w:cs="Arial"/>
          <w:color w:val="000000" w:themeColor="text1"/>
          <w:vertAlign w:val="superscript"/>
        </w:rPr>
        <w:t xml:space="preserve">2 </w:t>
      </w:r>
      <w:r w:rsidRPr="00B176CB">
        <w:rPr>
          <w:rFonts w:cs="Arial"/>
          <w:color w:val="000000" w:themeColor="text1"/>
        </w:rPr>
        <w:t>Department of Computer Science, University of Sheffield; Regent Court, University of Sheffield, 211 Portobello, Sheffield S1 4DP, UK.</w:t>
      </w:r>
    </w:p>
    <w:p w14:paraId="0960CBB2" w14:textId="77777777" w:rsidR="00293E52" w:rsidRPr="00B176CB" w:rsidRDefault="00293E52" w:rsidP="00293E52">
      <w:pPr>
        <w:rPr>
          <w:rFonts w:cs="Arial"/>
          <w:color w:val="000000" w:themeColor="text1"/>
        </w:rPr>
      </w:pPr>
      <w:r w:rsidRPr="00B176CB">
        <w:rPr>
          <w:rFonts w:cs="Arial"/>
          <w:color w:val="000000" w:themeColor="text1"/>
          <w:vertAlign w:val="superscript"/>
        </w:rPr>
        <w:t xml:space="preserve">3 </w:t>
      </w:r>
      <w:r w:rsidRPr="00B176CB">
        <w:rPr>
          <w:rFonts w:cs="Arial"/>
          <w:color w:val="000000" w:themeColor="text1"/>
        </w:rPr>
        <w:t>Bird Group, Department of Life Sciences, The Natural History Museum at Tring; Akeman Street, Tring, HP23 6AP, UK.</w:t>
      </w:r>
    </w:p>
    <w:p w14:paraId="61731C4A" w14:textId="77777777" w:rsidR="00293E52" w:rsidRPr="00B176CB" w:rsidRDefault="00293E52" w:rsidP="00293E52">
      <w:pPr>
        <w:rPr>
          <w:rFonts w:cs="Arial"/>
          <w:color w:val="000000" w:themeColor="text1"/>
        </w:rPr>
      </w:pPr>
    </w:p>
    <w:p w14:paraId="3A499E6D" w14:textId="02DC219E" w:rsidR="00293E52" w:rsidRPr="00B176CB" w:rsidRDefault="00293E52" w:rsidP="00293E52">
      <w:pPr>
        <w:rPr>
          <w:rStyle w:val="Hyperlink"/>
          <w:rFonts w:cs="Arial"/>
          <w:color w:val="000000" w:themeColor="text1"/>
        </w:rPr>
      </w:pPr>
      <w:r w:rsidRPr="00B176CB">
        <w:rPr>
          <w:rFonts w:cs="Arial"/>
          <w:color w:val="000000" w:themeColor="text1"/>
        </w:rPr>
        <w:t xml:space="preserve">*Corresponding authors. Email: </w:t>
      </w:r>
      <w:r w:rsidR="000F51A2">
        <w:rPr>
          <w:rFonts w:cs="Arial"/>
          <w:color w:val="000000" w:themeColor="text1"/>
        </w:rPr>
        <w:t>csyichenhe@gmail.com</w:t>
      </w:r>
      <w:r w:rsidR="00810A22" w:rsidRPr="00B176CB">
        <w:rPr>
          <w:rStyle w:val="Hyperlink"/>
          <w:rFonts w:cs="Arial"/>
          <w:color w:val="000000" w:themeColor="text1"/>
        </w:rPr>
        <w:t xml:space="preserve"> </w:t>
      </w:r>
    </w:p>
    <w:p w14:paraId="31626F89" w14:textId="6C24F980" w:rsidR="00E27DB6" w:rsidRDefault="00293E52" w:rsidP="002935FE">
      <w:pPr>
        <w:spacing w:line="259" w:lineRule="auto"/>
        <w:jc w:val="left"/>
        <w:rPr>
          <w:b/>
          <w:bCs/>
        </w:rPr>
      </w:pPr>
      <w:r w:rsidRPr="00B176CB">
        <w:rPr>
          <w:rStyle w:val="Hyperlink"/>
          <w:rFonts w:cs="Arial"/>
          <w:color w:val="000000" w:themeColor="text1"/>
        </w:rPr>
        <w:br w:type="page"/>
      </w:r>
    </w:p>
    <w:p w14:paraId="12FD7F34" w14:textId="529ECE70" w:rsidR="00F364F0" w:rsidRPr="002935FE" w:rsidRDefault="00F364F0" w:rsidP="00104B5C">
      <w:pPr>
        <w:spacing w:line="480" w:lineRule="auto"/>
        <w:rPr>
          <w:b/>
          <w:bCs/>
          <w:sz w:val="28"/>
          <w:szCs w:val="24"/>
        </w:rPr>
      </w:pPr>
      <w:r w:rsidRPr="002935FE">
        <w:rPr>
          <w:b/>
          <w:bCs/>
          <w:sz w:val="28"/>
          <w:szCs w:val="24"/>
        </w:rPr>
        <w:lastRenderedPageBreak/>
        <w:t xml:space="preserve">Network architectures &amp; resolutions </w:t>
      </w:r>
    </w:p>
    <w:p w14:paraId="5FA36A1C" w14:textId="51B44BBA" w:rsidR="0021621B" w:rsidRPr="00B176CB" w:rsidRDefault="00393138" w:rsidP="00104B5C">
      <w:pPr>
        <w:spacing w:line="480" w:lineRule="auto"/>
      </w:pPr>
      <w:r w:rsidRPr="00B176CB">
        <w:t>We</w:t>
      </w:r>
      <w:r w:rsidR="0021621B" w:rsidRPr="00B176CB">
        <w:t xml:space="preserve"> compared two network architectures</w:t>
      </w:r>
      <w:r w:rsidR="00C50BED" w:rsidRPr="00B176CB">
        <w:t>: Stacked Hourglass and Convolutional pose machine</w:t>
      </w:r>
      <w:r w:rsidR="00B86C9E">
        <w:t xml:space="preserve"> (CPM)</w:t>
      </w:r>
      <w:r w:rsidR="00B86C9E">
        <w:fldChar w:fldCharType="begin" w:fldLock="1"/>
      </w:r>
      <w:r w:rsidR="009D48CD">
        <w:instrText>ADDIN CSL_CITATION {"citationItems":[{"id":"ITEM-1","itemData":{"DOI":"10.48550/arXiv.1602.00134","author":[{"dropping-particle":"","family":"Wei","given":"Shih-En","non-dropping-particle":"","parse-names":false,"suffix":""},{"dropping-particle":"","family":"Ramakrishna","given":"Varun","non-dropping-particle":"","parse-names":false,"suffix":""},{"dropping-particle":"","family":"Kanade","given":"Takeo","non-dropping-particle":"","parse-names":false,"suffix":""},{"dropping-particle":"","family":"Sheikh","given":"Yaser","non-dropping-particle":"","parse-names":false,"suffix":""}],"container-title":"Proceedings of the IEEE Conference on Computer Vision and Pattern Recognition","id":"ITEM-1","issued":{"date-parts":[["2016"]]},"title":"Convolutional pose machines","type":"paper-conference"},"uris":["http://www.mendeley.com/documents/?uuid=3aa8fd89-4c79-4a3a-8a52-9e43c257ac21"]}],"mendeley":{"formattedCitation":"(1)","plainTextFormattedCitation":"(1)","previouslyFormattedCitation":"(1)"},"properties":{"noteIndex":0},"schema":"https://github.com/citation-style-language/schema/raw/master/csl-citation.json"}</w:instrText>
      </w:r>
      <w:r w:rsidR="00B86C9E">
        <w:fldChar w:fldCharType="separate"/>
      </w:r>
      <w:r w:rsidR="00B86C9E" w:rsidRPr="00B86C9E">
        <w:rPr>
          <w:noProof/>
        </w:rPr>
        <w:t>(1)</w:t>
      </w:r>
      <w:r w:rsidR="00B86C9E">
        <w:fldChar w:fldCharType="end"/>
      </w:r>
      <w:r w:rsidR="00422D7B" w:rsidRPr="00B176CB">
        <w:t xml:space="preserve"> </w:t>
      </w:r>
      <w:r w:rsidR="0021621B" w:rsidRPr="00B176CB">
        <w:t xml:space="preserve">with different image resolutions. Specifically, </w:t>
      </w:r>
      <w:r w:rsidRPr="00B176CB">
        <w:t>we</w:t>
      </w:r>
      <w:r w:rsidR="0021621B" w:rsidRPr="00B176CB">
        <w:t xml:space="preserve"> used resolutions that were 10, 15, and 20 times lower than the input images (i.e. 494 x 328, 329 x 218 and 247 x 164 pixels). This image resolution manipulation gives five comparisons against the benchmark configuration (Stacked Hourglass, 494 x 328 pixels) described in </w:t>
      </w:r>
      <w:r w:rsidR="00E5658A" w:rsidRPr="00B176CB">
        <w:t xml:space="preserve">the </w:t>
      </w:r>
      <w:r w:rsidR="00E86F99" w:rsidRPr="00B176CB">
        <w:t>main text</w:t>
      </w:r>
      <w:r w:rsidR="0021621B" w:rsidRPr="00B176CB">
        <w:t xml:space="preserve">. </w:t>
      </w:r>
    </w:p>
    <w:p w14:paraId="780F76E4" w14:textId="71968D7E" w:rsidR="00C538D6" w:rsidRDefault="00E5658A" w:rsidP="00104B5C">
      <w:pPr>
        <w:spacing w:line="480" w:lineRule="auto"/>
      </w:pPr>
      <w:r w:rsidRPr="00B176CB">
        <w:t xml:space="preserve">We found that there were significant effects on pixel distances </w:t>
      </w:r>
      <w:r w:rsidR="00E86F99" w:rsidRPr="00B176CB">
        <w:t xml:space="preserve">depending on </w:t>
      </w:r>
      <w:r w:rsidRPr="00B176CB">
        <w:t>architecture and resolution</w:t>
      </w:r>
      <w:r w:rsidR="004E7E25" w:rsidRPr="00B176CB">
        <w:t xml:space="preserve"> </w:t>
      </w:r>
      <w:r w:rsidR="00E86F99" w:rsidRPr="00B176CB">
        <w:t xml:space="preserve">both </w:t>
      </w:r>
      <w:r w:rsidR="004E7E25" w:rsidRPr="00B176CB">
        <w:t>overall and</w:t>
      </w:r>
      <w:r w:rsidR="00E86F99" w:rsidRPr="00B176CB">
        <w:t xml:space="preserve"> for</w:t>
      </w:r>
      <w:r w:rsidR="004E7E25" w:rsidRPr="00B176CB">
        <w:t xml:space="preserve"> individual points</w:t>
      </w:r>
      <w:r w:rsidR="00CC2C7E" w:rsidRPr="00B176CB">
        <w:t xml:space="preserve"> (</w:t>
      </w:r>
      <w:r w:rsidR="00C66970">
        <w:t>S3</w:t>
      </w:r>
      <w:r w:rsidR="00CC2C7E" w:rsidRPr="00B176CB">
        <w:t xml:space="preserve"> Table)</w:t>
      </w:r>
      <w:r w:rsidRPr="00B176CB">
        <w:t>. The Stacked Hourglass method with the highest pixel resolution had the best performance (</w:t>
      </w:r>
      <w:r w:rsidR="008E6545">
        <w:t>S3</w:t>
      </w:r>
      <w:r w:rsidR="00964863">
        <w:t>a</w:t>
      </w:r>
      <w:r w:rsidR="00BE6E53" w:rsidRPr="00B176CB">
        <w:t xml:space="preserve"> Fig</w:t>
      </w:r>
      <w:r w:rsidRPr="00B176CB">
        <w:t xml:space="preserve">). Pixel distances of the Stacked Hourglass model were significantly better (i.e. smaller) than CPM under the same input resolution. The mean difference of pixel distances (of all and individual points) between two networks </w:t>
      </w:r>
      <w:r w:rsidR="008E2A39">
        <w:t>was</w:t>
      </w:r>
      <w:r w:rsidR="004172FD">
        <w:t xml:space="preserve"> </w:t>
      </w:r>
      <w:bookmarkStart w:id="0" w:name="_Hlk94474381"/>
      <w:r w:rsidR="004172FD">
        <w:t>29.5</w:t>
      </w:r>
      <w:bookmarkEnd w:id="0"/>
      <w:r w:rsidR="004172FD">
        <w:t xml:space="preserve"> </w:t>
      </w:r>
      <w:r w:rsidR="00774745">
        <w:t xml:space="preserve">(95% </w:t>
      </w:r>
      <w:r w:rsidR="006973FE">
        <w:t>CI:</w:t>
      </w:r>
      <w:r w:rsidR="007D4C1A">
        <w:t xml:space="preserve"> 28.8 and 30.2</w:t>
      </w:r>
      <w:r w:rsidR="000D58A9">
        <w:t xml:space="preserve">; </w:t>
      </w:r>
      <w:r w:rsidR="000D58A9" w:rsidRPr="00301EFF">
        <w:t>t</w:t>
      </w:r>
      <w:r w:rsidR="000D58A9">
        <w:t>(</w:t>
      </w:r>
      <w:r w:rsidR="00275088">
        <w:t>242973</w:t>
      </w:r>
      <w:r w:rsidR="000D58A9">
        <w:t>)</w:t>
      </w:r>
      <w:r w:rsidR="000D58A9" w:rsidRPr="00301EFF">
        <w:t xml:space="preserve"> = </w:t>
      </w:r>
      <w:r w:rsidR="00275088">
        <w:t>86.9</w:t>
      </w:r>
      <w:r w:rsidR="000D58A9" w:rsidRPr="00301EFF">
        <w:t xml:space="preserve">, </w:t>
      </w:r>
      <w:r w:rsidR="000D58A9">
        <w:t>p&lt;0.0001</w:t>
      </w:r>
      <w:r w:rsidR="00774745">
        <w:t xml:space="preserve">) </w:t>
      </w:r>
      <w:r w:rsidRPr="00B176CB">
        <w:t xml:space="preserve">under the resolution of 4948 x 3280 pixels (about </w:t>
      </w:r>
      <w:r w:rsidR="007D4C1A">
        <w:t>0.9</w:t>
      </w:r>
      <w:r w:rsidRPr="00B176CB">
        <w:t xml:space="preserve">% of the image height). The input resolution was positively related to performance. </w:t>
      </w:r>
      <w:r w:rsidR="00897A09">
        <w:t xml:space="preserve">The result using </w:t>
      </w:r>
      <w:r w:rsidR="00897A09" w:rsidRPr="00B176CB">
        <w:t>494 x 328</w:t>
      </w:r>
      <w:r w:rsidR="00897A09">
        <w:t xml:space="preserve"> </w:t>
      </w:r>
      <w:r w:rsidR="00E53AD7" w:rsidRPr="00B176CB">
        <w:t xml:space="preserve">pixels </w:t>
      </w:r>
      <w:r w:rsidR="00897A09">
        <w:t xml:space="preserve">scored the </w:t>
      </w:r>
      <w:r w:rsidR="00897A09" w:rsidRPr="00B176CB">
        <w:t>lowest pixel distance</w:t>
      </w:r>
      <w:r w:rsidR="00897A09">
        <w:t xml:space="preserve">, and was </w:t>
      </w:r>
      <w:r w:rsidR="00AD68E2">
        <w:t xml:space="preserve">significantly </w:t>
      </w:r>
      <w:r w:rsidR="005028F2">
        <w:t>better</w:t>
      </w:r>
      <w:r w:rsidR="00AD68E2">
        <w:t xml:space="preserve"> than the result </w:t>
      </w:r>
      <w:r w:rsidR="00E53AD7">
        <w:t>using</w:t>
      </w:r>
      <w:r w:rsidR="00AD68E2">
        <w:t xml:space="preserve"> </w:t>
      </w:r>
      <w:bookmarkStart w:id="1" w:name="_Hlk94474573"/>
      <w:r w:rsidR="00E53AD7" w:rsidRPr="00B176CB">
        <w:t xml:space="preserve">329 x 218 </w:t>
      </w:r>
      <w:r w:rsidR="00E53AD7">
        <w:t>pixels</w:t>
      </w:r>
      <w:r w:rsidR="009B6A69">
        <w:t xml:space="preserve"> </w:t>
      </w:r>
      <w:bookmarkEnd w:id="1"/>
      <w:r w:rsidR="009B6A69">
        <w:t xml:space="preserve">(mean difference: </w:t>
      </w:r>
      <w:r w:rsidR="009A3197">
        <w:t>4.1</w:t>
      </w:r>
      <w:r w:rsidR="009B6A69">
        <w:t xml:space="preserve">; 95% CI: </w:t>
      </w:r>
      <w:r w:rsidR="009A3197">
        <w:t>3.5</w:t>
      </w:r>
      <w:r w:rsidR="009B6A69">
        <w:t xml:space="preserve"> and </w:t>
      </w:r>
      <w:r w:rsidR="009A3197">
        <w:t>4.8</w:t>
      </w:r>
      <w:r w:rsidR="009B6A69">
        <w:t xml:space="preserve">; </w:t>
      </w:r>
      <w:r w:rsidR="009B6A69" w:rsidRPr="00301EFF">
        <w:t>t</w:t>
      </w:r>
      <w:r w:rsidR="009B6A69">
        <w:t>(</w:t>
      </w:r>
      <w:r w:rsidR="009A3197" w:rsidRPr="009A3197">
        <w:t>168503</w:t>
      </w:r>
      <w:r w:rsidR="009B6A69">
        <w:t>)</w:t>
      </w:r>
      <w:r w:rsidR="009B6A69" w:rsidRPr="00301EFF">
        <w:t xml:space="preserve"> =</w:t>
      </w:r>
      <w:r w:rsidR="000D58A9">
        <w:t xml:space="preserve"> </w:t>
      </w:r>
      <w:r w:rsidR="009A3197">
        <w:t>12</w:t>
      </w:r>
      <w:r w:rsidR="009B6A69" w:rsidRPr="00301EFF">
        <w:t>.</w:t>
      </w:r>
      <w:r w:rsidR="009A3197">
        <w:t>6</w:t>
      </w:r>
      <w:r w:rsidR="009B6A69" w:rsidRPr="00301EFF">
        <w:t xml:space="preserve">, </w:t>
      </w:r>
      <w:r w:rsidR="009B6A69">
        <w:t>p&lt;0.0001)</w:t>
      </w:r>
      <w:r w:rsidR="00793617">
        <w:t xml:space="preserve"> </w:t>
      </w:r>
      <w:r w:rsidR="00E53AD7">
        <w:t xml:space="preserve"> and </w:t>
      </w:r>
      <w:bookmarkStart w:id="2" w:name="_Hlk94474608"/>
      <w:r w:rsidR="00E53AD7" w:rsidRPr="00B176CB">
        <w:t xml:space="preserve">247 x 164 </w:t>
      </w:r>
      <w:bookmarkEnd w:id="2"/>
      <w:r w:rsidR="00E53AD7" w:rsidRPr="00B176CB">
        <w:t>pixels</w:t>
      </w:r>
      <w:r w:rsidR="005A2E4C">
        <w:t xml:space="preserve"> (mean difference:</w:t>
      </w:r>
      <w:r w:rsidR="0010459D">
        <w:t xml:space="preserve"> </w:t>
      </w:r>
      <w:bookmarkStart w:id="3" w:name="_Hlk94474593"/>
      <w:r w:rsidR="0010459D">
        <w:t>36.0</w:t>
      </w:r>
      <w:bookmarkEnd w:id="3"/>
      <w:r w:rsidR="005A2E4C">
        <w:t xml:space="preserve">; 95% CI: </w:t>
      </w:r>
      <w:r w:rsidR="0010459D">
        <w:t xml:space="preserve">35.1 </w:t>
      </w:r>
      <w:r w:rsidR="005A2E4C">
        <w:t xml:space="preserve">and </w:t>
      </w:r>
      <w:r w:rsidR="0010459D">
        <w:t>36.8</w:t>
      </w:r>
      <w:r w:rsidR="005A2E4C">
        <w:t xml:space="preserve">; </w:t>
      </w:r>
      <w:r w:rsidR="005A2E4C" w:rsidRPr="00301EFF">
        <w:t>t</w:t>
      </w:r>
      <w:r w:rsidR="005A2E4C">
        <w:t>(</w:t>
      </w:r>
      <w:r w:rsidR="005A2E4C" w:rsidRPr="00301EFF">
        <w:t>138705</w:t>
      </w:r>
      <w:r w:rsidR="005A2E4C">
        <w:t>)</w:t>
      </w:r>
      <w:r w:rsidR="005A2E4C" w:rsidRPr="00301EFF">
        <w:t xml:space="preserve"> = 79.4, </w:t>
      </w:r>
      <w:r w:rsidR="005A2E4C">
        <w:t>p&lt;0.0001)</w:t>
      </w:r>
      <w:r w:rsidR="00AA3008">
        <w:t>.</w:t>
      </w:r>
    </w:p>
    <w:p w14:paraId="1BDD09D7" w14:textId="530E901B" w:rsidR="00E5658A" w:rsidRDefault="00E5658A" w:rsidP="00104B5C">
      <w:pPr>
        <w:spacing w:line="480" w:lineRule="auto"/>
      </w:pPr>
      <w:r w:rsidRPr="00B176CB">
        <w:t xml:space="preserve">Overall, among the six trained configurations, the CPM network with 247 x 164 pixels input images had the largest pixel distance between the ground truth and model predictions and the Stacked Hourglass with 494 x 328 has the lowest pixel difference. </w:t>
      </w:r>
      <w:r w:rsidRPr="00B176CB">
        <w:lastRenderedPageBreak/>
        <w:t>The best configuration inferred by pixel distance</w:t>
      </w:r>
      <w:r w:rsidR="00AB34D6" w:rsidRPr="00B176CB">
        <w:t xml:space="preserve"> </w:t>
      </w:r>
      <w:r w:rsidRPr="00B176CB">
        <w:t>(the Stacked Hourglass with 494 x 328) can predict all standards inside reflectance standards as PCK-100 of the reflectance standards 1-5 are 100% (</w:t>
      </w:r>
      <w:r w:rsidR="00F7782B">
        <w:t>S3</w:t>
      </w:r>
      <w:r w:rsidR="00A90860">
        <w:t>b</w:t>
      </w:r>
      <w:r w:rsidR="0024293D" w:rsidRPr="00B176CB">
        <w:t xml:space="preserve"> Fi</w:t>
      </w:r>
      <w:r w:rsidR="00A90860">
        <w:t>g</w:t>
      </w:r>
      <w:r w:rsidRPr="00B176CB">
        <w:t xml:space="preserve">) and ground truth points were always placed in standard centres and the minimum radius was larger than 100 pixels. </w:t>
      </w:r>
      <w:r w:rsidR="0049644E" w:rsidRPr="00B176CB">
        <w:t>T</w:t>
      </w:r>
      <w:r w:rsidRPr="00B176CB">
        <w:t>he</w:t>
      </w:r>
      <w:r w:rsidR="00484163" w:rsidRPr="00B176CB">
        <w:t xml:space="preserve"> </w:t>
      </w:r>
      <w:r w:rsidR="00B61FE1" w:rsidRPr="00B176CB">
        <w:t>predictions</w:t>
      </w:r>
      <w:r w:rsidR="00484163" w:rsidRPr="00B176CB">
        <w:t xml:space="preserve"> </w:t>
      </w:r>
      <w:r w:rsidR="005C0076" w:rsidRPr="00B176CB">
        <w:t>from the</w:t>
      </w:r>
      <w:r w:rsidRPr="00B176CB">
        <w:t xml:space="preserve"> Stacked Hourglass with 494 x 328 pixels images </w:t>
      </w:r>
      <w:r w:rsidR="002273E8">
        <w:t>had</w:t>
      </w:r>
      <w:r w:rsidRPr="00B176CB">
        <w:t xml:space="preserve"> the highest overall and per-region </w:t>
      </w:r>
      <w:r w:rsidR="00EE3588" w:rsidRPr="00B176CB">
        <w:t>colour correlation</w:t>
      </w:r>
      <w:r w:rsidR="008974E3" w:rsidRPr="00B176CB">
        <w:t xml:space="preserve"> </w:t>
      </w:r>
      <w:r w:rsidR="003B2C2D" w:rsidRPr="00B176CB">
        <w:t>coefficients</w:t>
      </w:r>
      <w:r w:rsidR="00EE3588" w:rsidRPr="00B176CB">
        <w:t xml:space="preserve"> </w:t>
      </w:r>
      <w:r w:rsidRPr="00B176CB">
        <w:t>(</w:t>
      </w:r>
      <w:r w:rsidR="00F7782B">
        <w:t>S3</w:t>
      </w:r>
      <w:r w:rsidR="00A90860">
        <w:t>c</w:t>
      </w:r>
      <w:r w:rsidR="005E29F9" w:rsidRPr="00B176CB">
        <w:t xml:space="preserve"> Fig</w:t>
      </w:r>
      <w:r w:rsidRPr="00B176CB">
        <w:t>).</w:t>
      </w:r>
    </w:p>
    <w:p w14:paraId="05E6D263" w14:textId="77777777" w:rsidR="00E27DB6" w:rsidRPr="002935FE" w:rsidRDefault="00E27DB6" w:rsidP="00104B5C">
      <w:pPr>
        <w:spacing w:line="480" w:lineRule="auto"/>
        <w:rPr>
          <w:b/>
          <w:bCs/>
          <w:sz w:val="32"/>
          <w:szCs w:val="28"/>
        </w:rPr>
      </w:pPr>
      <w:r w:rsidRPr="002935FE">
        <w:rPr>
          <w:b/>
          <w:bCs/>
          <w:sz w:val="28"/>
          <w:szCs w:val="24"/>
        </w:rPr>
        <w:t>Pose estimation performance with low-quality datasets</w:t>
      </w:r>
    </w:p>
    <w:p w14:paraId="45452761" w14:textId="3A55D350" w:rsidR="00887FC4" w:rsidRPr="00B176CB" w:rsidRDefault="00E27DB6" w:rsidP="00104B5C">
      <w:pPr>
        <w:spacing w:line="480" w:lineRule="auto"/>
      </w:pPr>
      <w:r w:rsidRPr="00B176CB">
        <w:t>All</w:t>
      </w:r>
      <w:r w:rsidRPr="00EE7728">
        <w:t xml:space="preserve"> </w:t>
      </w:r>
      <w:r w:rsidRPr="00B176CB">
        <w:t xml:space="preserve">avian specimen images were taken in a highly consistent manner by controlling the placement of the specimen, light environment and background </w:t>
      </w:r>
      <w:r w:rsidRPr="00B176CB">
        <w:fldChar w:fldCharType="begin" w:fldLock="1"/>
      </w:r>
      <w:r w:rsidR="009D48CD">
        <w:instrText>ADDIN CSL_CITATION {"citationItems":[{"id":"ITEM-1","itemData":{"DOI":"10.3897/zookeys.209.3178","ISBN":"1313297013132989","ISSN":"13132989","PMID":"22859884","abstract":"Traditional approaches for digitizing natural history collections, which include both imaging and metadata capture, are both labour- and time-intensive. Mass-digitization can only be completed if the resource-intensive steps, such as specimen selection and databasing of associated information, are minimized. Digitization of larger collections should employ an \"industrial\" approach, using the principles of automation and crowd sourcing, with minimal initial metadata collection including a mandatory persistent identifier. A new workflow for the mass-digitization of natural history museum collections based on these principles, and using SatScan® tray scanning system, is described.","author":[{"dropping-particle":"","family":"Blagoderov","given":"Vladimir","non-dropping-particle":"","parse-names":false,"suffix":""},{"dropping-particle":"","family":"Kitching","given":"Ian J.","non-dropping-particle":"","parse-names":false,"suffix":""},{"dropping-particle":"","family":"Livermore","given":"Laurence","non-dropping-particle":"","parse-names":false,"suffix":""},{"dropping-particle":"","family":"Simonsen","given":"Thomas J.","non-dropping-particle":"","parse-names":false,"suffix":""},{"dropping-particle":"","family":"Smith","given":"Vincent S.","non-dropping-particle":"","parse-names":false,"suffix":""}],"container-title":"ZooKeys","id":"ITEM-1","issued":{"date-parts":[["2012"]]},"page":"133-146","title":"No specimen left behind: Industrial scale digitization of natural history collections","type":"article-journal","volume":"209"},"uris":["http://www.mendeley.com/documents/?uuid=f51431ca-a210-4b00-84ef-8b4dfc3a59d3"]}],"mendeley":{"formattedCitation":"(2)","plainTextFormattedCitation":"(2)","previouslyFormattedCitation":"(2)"},"properties":{"noteIndex":0},"schema":"https://github.com/citation-style-language/schema/raw/master/csl-citation.json"}</w:instrText>
      </w:r>
      <w:r w:rsidRPr="00B176CB">
        <w:fldChar w:fldCharType="separate"/>
      </w:r>
      <w:r w:rsidR="00B86C9E" w:rsidRPr="00B86C9E">
        <w:rPr>
          <w:noProof/>
        </w:rPr>
        <w:t>(2)</w:t>
      </w:r>
      <w:r w:rsidRPr="00B176CB">
        <w:fldChar w:fldCharType="end"/>
      </w:r>
      <w:r w:rsidRPr="00B176CB">
        <w:t>. Not all datasets are likely to be so consistent. We therefore tested whether greater variability in data quality could limit performance by generating lower quality datasets. To do this, we applied a series of affine transformations to the images and their labels as well. Four datasets were created with different transformations applied: (</w:t>
      </w:r>
      <w:proofErr w:type="spellStart"/>
      <w:r w:rsidRPr="00B176CB">
        <w:t>i</w:t>
      </w:r>
      <w:proofErr w:type="spellEnd"/>
      <w:r w:rsidRPr="00B176CB">
        <w:t>) rotation (angles between -45° to 45°), (ii) translation on both x and y axes (-500 to 500 pixels), (iii) horizontal flip 50% images randomly, (iv) the combination of all three transformations. 45 degrees rotation and 500 pixels translation give images large transformations while keeping all points inside the image. The transformed datasets are trained and evaluated with the model of Stacked Hourglass, the input resolution of 494 x 328 pixels and the training duration of 15 epochs.</w:t>
      </w:r>
    </w:p>
    <w:p w14:paraId="60A16B9D" w14:textId="3BD0CE67" w:rsidR="003F4DE1" w:rsidRPr="00E27DB6" w:rsidRDefault="003F4DE1" w:rsidP="00104B5C">
      <w:pPr>
        <w:spacing w:line="480" w:lineRule="auto"/>
        <w:rPr>
          <w:b/>
          <w:bCs/>
          <w:sz w:val="28"/>
          <w:szCs w:val="24"/>
          <w:lang w:eastAsia="en-US"/>
        </w:rPr>
      </w:pPr>
      <w:r w:rsidRPr="00E27DB6">
        <w:rPr>
          <w:b/>
          <w:bCs/>
          <w:sz w:val="28"/>
          <w:szCs w:val="24"/>
          <w:lang w:eastAsia="en-US"/>
        </w:rPr>
        <w:t xml:space="preserve">Human </w:t>
      </w:r>
      <w:r w:rsidR="002E3A9D" w:rsidRPr="00E27DB6">
        <w:rPr>
          <w:b/>
          <w:bCs/>
          <w:sz w:val="28"/>
          <w:szCs w:val="24"/>
          <w:lang w:eastAsia="en-US"/>
        </w:rPr>
        <w:t>error checking</w:t>
      </w:r>
    </w:p>
    <w:p w14:paraId="548B1165" w14:textId="0D448B9B" w:rsidR="002E3A9D" w:rsidRDefault="002E3A9D" w:rsidP="00104B5C">
      <w:pPr>
        <w:spacing w:line="480" w:lineRule="auto"/>
      </w:pPr>
      <w:r>
        <w:t>308 regions were predicted incorrectly among the 234 images (165 images had one error; 64 images had two errors; 5 images had three errors). Flight feathers, coverts, tail, rump and crown were the five most problematic regions (</w:t>
      </w:r>
      <w:r w:rsidR="008B7CDB">
        <w:t>S2</w:t>
      </w:r>
      <w:r>
        <w:t xml:space="preserve"> Fig), which is consistent with the </w:t>
      </w:r>
      <w:r>
        <w:lastRenderedPageBreak/>
        <w:t>higher pixel distances and lower PCK100 scores and colour metric correlations for these body regions.</w:t>
      </w:r>
      <w:r>
        <w:rPr>
          <w:lang w:eastAsia="en-US"/>
        </w:rPr>
        <w:t xml:space="preserve"> </w:t>
      </w:r>
      <w:r w:rsidR="00B41BBE" w:rsidRPr="00B41BBE">
        <w:t>One expert (YH) went through the 5094 images, and flagged images that he think would be difficult to label manually without knowing the predictions. 135images were flagged as difficult-to-label. The obstacles were categorised into four causes, (</w:t>
      </w:r>
      <w:proofErr w:type="spellStart"/>
      <w:r w:rsidR="00B41BBE" w:rsidRPr="00B41BBE">
        <w:t>i</w:t>
      </w:r>
      <w:proofErr w:type="spellEnd"/>
      <w:r w:rsidR="00B41BBE" w:rsidRPr="00B41BBE">
        <w:t>) small body region (47 images), (ii) similar colour to the adjacent area (36 images), (iii) rare posture of the specimen (38 images) and (iv) partially occluded body region (14 images). 32 images were both incorrectly labelled (234 images) and difficult-to-label (135 images). The 32 images consisted of 12 with small body regions, 7 with similar colour, 11 with rare postures and 2 with partially occluded regions.</w:t>
      </w:r>
      <w:r w:rsidR="00B41BBE">
        <w:t xml:space="preserve"> </w:t>
      </w:r>
      <w:r>
        <w:t xml:space="preserve">Notably, incorrectly predicted flight feathers and coverts tend to </w:t>
      </w:r>
      <w:r w:rsidRPr="00956612">
        <w:t xml:space="preserve">associate </w:t>
      </w:r>
      <w:r>
        <w:t xml:space="preserve">with features of small area and similar colour, and the majority of incorrectly predicted tails are partially occluded. </w:t>
      </w:r>
    </w:p>
    <w:p w14:paraId="13034795" w14:textId="6A7D7626" w:rsidR="009D48CD" w:rsidRDefault="009D48CD" w:rsidP="00B6441B"/>
    <w:p w14:paraId="6A2A89F0" w14:textId="73B0910F" w:rsidR="009D48CD" w:rsidRPr="009D48CD" w:rsidRDefault="009D48CD" w:rsidP="00B6441B">
      <w:pPr>
        <w:rPr>
          <w:b/>
          <w:bCs/>
          <w:sz w:val="28"/>
          <w:szCs w:val="24"/>
        </w:rPr>
      </w:pPr>
      <w:r w:rsidRPr="009D48CD">
        <w:rPr>
          <w:b/>
          <w:bCs/>
          <w:sz w:val="28"/>
          <w:szCs w:val="24"/>
        </w:rPr>
        <w:t>Reference</w:t>
      </w:r>
      <w:r w:rsidR="003363F6">
        <w:rPr>
          <w:b/>
          <w:bCs/>
          <w:sz w:val="28"/>
          <w:szCs w:val="24"/>
        </w:rPr>
        <w:t>s</w:t>
      </w:r>
    </w:p>
    <w:p w14:paraId="4DB6972F" w14:textId="18FDA81B" w:rsidR="009D48CD" w:rsidRPr="009D48CD" w:rsidRDefault="009D48CD" w:rsidP="009D48CD">
      <w:pPr>
        <w:widowControl w:val="0"/>
        <w:autoSpaceDE w:val="0"/>
        <w:autoSpaceDN w:val="0"/>
        <w:adjustRightInd w:val="0"/>
        <w:ind w:left="640" w:hanging="640"/>
        <w:rPr>
          <w:rFonts w:cs="Arial"/>
          <w:noProof/>
          <w:szCs w:val="24"/>
        </w:rPr>
      </w:pPr>
      <w:r>
        <w:rPr>
          <w:lang w:eastAsia="en-US"/>
        </w:rPr>
        <w:fldChar w:fldCharType="begin" w:fldLock="1"/>
      </w:r>
      <w:r>
        <w:rPr>
          <w:lang w:eastAsia="en-US"/>
        </w:rPr>
        <w:instrText xml:space="preserve">ADDIN Mendeley Bibliography CSL_BIBLIOGRAPHY </w:instrText>
      </w:r>
      <w:r>
        <w:rPr>
          <w:lang w:eastAsia="en-US"/>
        </w:rPr>
        <w:fldChar w:fldCharType="separate"/>
      </w:r>
      <w:r w:rsidRPr="009D48CD">
        <w:rPr>
          <w:rFonts w:cs="Arial"/>
          <w:noProof/>
          <w:szCs w:val="24"/>
        </w:rPr>
        <w:t xml:space="preserve">1. </w:t>
      </w:r>
      <w:r w:rsidRPr="009D48CD">
        <w:rPr>
          <w:rFonts w:cs="Arial"/>
          <w:noProof/>
          <w:szCs w:val="24"/>
        </w:rPr>
        <w:tab/>
        <w:t xml:space="preserve">Wei S-E, Ramakrishna V, Kanade T, Sheikh Y. Convolutional pose machines. In: Proceedings of the IEEE Conference on Computer Vision and Pattern Recognition. 2016. </w:t>
      </w:r>
    </w:p>
    <w:p w14:paraId="70D2B1F9" w14:textId="77777777" w:rsidR="009D48CD" w:rsidRPr="009D48CD" w:rsidRDefault="009D48CD" w:rsidP="009D48CD">
      <w:pPr>
        <w:widowControl w:val="0"/>
        <w:autoSpaceDE w:val="0"/>
        <w:autoSpaceDN w:val="0"/>
        <w:adjustRightInd w:val="0"/>
        <w:ind w:left="640" w:hanging="640"/>
        <w:rPr>
          <w:rFonts w:cs="Arial"/>
          <w:noProof/>
        </w:rPr>
      </w:pPr>
      <w:r w:rsidRPr="009D48CD">
        <w:rPr>
          <w:rFonts w:cs="Arial"/>
          <w:noProof/>
          <w:szCs w:val="24"/>
        </w:rPr>
        <w:t xml:space="preserve">2. </w:t>
      </w:r>
      <w:r w:rsidRPr="009D48CD">
        <w:rPr>
          <w:rFonts w:cs="Arial"/>
          <w:noProof/>
          <w:szCs w:val="24"/>
        </w:rPr>
        <w:tab/>
        <w:t xml:space="preserve">Blagoderov V, Kitching IJ, Livermore L, Simonsen TJ, Smith VS. No specimen left behind: Industrial scale digitization of natural history collections. Zookeys. 2012;209:133–46. </w:t>
      </w:r>
    </w:p>
    <w:p w14:paraId="1B258951" w14:textId="70A58574" w:rsidR="009D48CD" w:rsidRPr="00B176CB" w:rsidRDefault="009D48CD" w:rsidP="00B6441B">
      <w:pPr>
        <w:rPr>
          <w:lang w:eastAsia="en-US"/>
        </w:rPr>
      </w:pPr>
      <w:r>
        <w:rPr>
          <w:lang w:eastAsia="en-US"/>
        </w:rPr>
        <w:fldChar w:fldCharType="end"/>
      </w:r>
    </w:p>
    <w:sectPr w:rsidR="009D48CD" w:rsidRPr="00B176CB" w:rsidSect="00886561">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937C46" w14:textId="77777777" w:rsidR="00AF5B97" w:rsidRDefault="00AF5B97" w:rsidP="00886561">
      <w:pPr>
        <w:spacing w:after="0"/>
      </w:pPr>
      <w:r>
        <w:separator/>
      </w:r>
    </w:p>
  </w:endnote>
  <w:endnote w:type="continuationSeparator" w:id="0">
    <w:p w14:paraId="7E0BBF3A" w14:textId="77777777" w:rsidR="00AF5B97" w:rsidRDefault="00AF5B97" w:rsidP="0088656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7619163"/>
      <w:docPartObj>
        <w:docPartGallery w:val="Page Numbers (Bottom of Page)"/>
        <w:docPartUnique/>
      </w:docPartObj>
    </w:sdtPr>
    <w:sdtEndPr>
      <w:rPr>
        <w:noProof/>
      </w:rPr>
    </w:sdtEndPr>
    <w:sdtContent>
      <w:p w14:paraId="7C61F274" w14:textId="7E96D9D5" w:rsidR="00886561" w:rsidRDefault="0088656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CCAEE27" w14:textId="77777777" w:rsidR="00886561" w:rsidRDefault="008865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3037F4" w14:textId="77777777" w:rsidR="00AF5B97" w:rsidRDefault="00AF5B97" w:rsidP="00886561">
      <w:pPr>
        <w:spacing w:after="0"/>
      </w:pPr>
      <w:r>
        <w:separator/>
      </w:r>
    </w:p>
  </w:footnote>
  <w:footnote w:type="continuationSeparator" w:id="0">
    <w:p w14:paraId="00B02620" w14:textId="77777777" w:rsidR="00AF5B97" w:rsidRDefault="00AF5B97" w:rsidP="00886561">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822678"/>
    <w:multiLevelType w:val="hybridMultilevel"/>
    <w:tmpl w:val="6538820C"/>
    <w:lvl w:ilvl="0" w:tplc="E26E516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5F65E83"/>
    <w:multiLevelType w:val="multilevel"/>
    <w:tmpl w:val="6358C53A"/>
    <w:lvl w:ilvl="0">
      <w:start w:val="1"/>
      <w:numFmt w:val="decimal"/>
      <w:pStyle w:val="Heading1"/>
      <w:lvlText w:val="Chapter %1"/>
      <w:lvlJc w:val="left"/>
      <w:pPr>
        <w:ind w:left="360" w:hanging="360"/>
      </w:pPr>
      <w:rPr>
        <w:rFonts w:hint="eastAsia"/>
      </w:rPr>
    </w:lvl>
    <w:lvl w:ilvl="1">
      <w:start w:val="1"/>
      <w:numFmt w:val="decimal"/>
      <w:pStyle w:val="Heading2"/>
      <w:lvlText w:val="%1.%2"/>
      <w:lvlJc w:val="left"/>
      <w:pPr>
        <w:ind w:left="720" w:hanging="360"/>
      </w:pPr>
      <w:rPr>
        <w:rFonts w:hint="eastAsia"/>
      </w:rPr>
    </w:lvl>
    <w:lvl w:ilvl="2">
      <w:start w:val="1"/>
      <w:numFmt w:val="decimal"/>
      <w:pStyle w:val="Heading3"/>
      <w:lvlText w:val="%1.%2.%3"/>
      <w:lvlJc w:val="left"/>
      <w:pPr>
        <w:ind w:left="1080" w:hanging="360"/>
      </w:pPr>
      <w:rPr>
        <w:rFonts w:hint="eastAsia"/>
      </w:rPr>
    </w:lvl>
    <w:lvl w:ilvl="3">
      <w:start w:val="1"/>
      <w:numFmt w:val="decimal"/>
      <w:pStyle w:val="Heading4"/>
      <w:lvlText w:val="%1.%2.%3.%4"/>
      <w:lvlJc w:val="left"/>
      <w:pPr>
        <w:ind w:left="1440" w:hanging="360"/>
      </w:pPr>
      <w:rPr>
        <w:rFonts w:hint="eastAsia"/>
      </w:rPr>
    </w:lvl>
    <w:lvl w:ilvl="4">
      <w:start w:val="1"/>
      <w:numFmt w:val="lowerLetter"/>
      <w:lvlText w:val="(%5)"/>
      <w:lvlJc w:val="left"/>
      <w:pPr>
        <w:ind w:left="1800" w:hanging="360"/>
      </w:pPr>
      <w:rPr>
        <w:rFonts w:hint="eastAsia"/>
      </w:rPr>
    </w:lvl>
    <w:lvl w:ilvl="5">
      <w:start w:val="1"/>
      <w:numFmt w:val="lowerRoman"/>
      <w:lvlText w:val="(%6)"/>
      <w:lvlJc w:val="left"/>
      <w:pPr>
        <w:ind w:left="2160" w:hanging="360"/>
      </w:pPr>
      <w:rPr>
        <w:rFonts w:hint="eastAsia"/>
      </w:rPr>
    </w:lvl>
    <w:lvl w:ilvl="6">
      <w:start w:val="1"/>
      <w:numFmt w:val="decimal"/>
      <w:lvlText w:val="%7."/>
      <w:lvlJc w:val="left"/>
      <w:pPr>
        <w:ind w:left="2520" w:hanging="360"/>
      </w:pPr>
      <w:rPr>
        <w:rFonts w:hint="eastAsia"/>
      </w:rPr>
    </w:lvl>
    <w:lvl w:ilvl="7">
      <w:start w:val="1"/>
      <w:numFmt w:val="lowerLetter"/>
      <w:lvlText w:val="%8."/>
      <w:lvlJc w:val="left"/>
      <w:pPr>
        <w:ind w:left="2880" w:hanging="360"/>
      </w:pPr>
      <w:rPr>
        <w:rFonts w:hint="eastAsia"/>
      </w:rPr>
    </w:lvl>
    <w:lvl w:ilvl="8">
      <w:start w:val="1"/>
      <w:numFmt w:val="lowerRoman"/>
      <w:lvlText w:val="%9."/>
      <w:lvlJc w:val="left"/>
      <w:pPr>
        <w:ind w:left="3240" w:hanging="360"/>
      </w:pPr>
      <w:rPr>
        <w:rFonts w:hint="eastAsia"/>
      </w:rPr>
    </w:lvl>
  </w:abstractNum>
  <w:abstractNum w:abstractNumId="2" w15:restartNumberingAfterBreak="0">
    <w:nsid w:val="71B45289"/>
    <w:multiLevelType w:val="hybridMultilevel"/>
    <w:tmpl w:val="22A0C36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77D44C4D"/>
    <w:multiLevelType w:val="hybridMultilevel"/>
    <w:tmpl w:val="F7B8F646"/>
    <w:lvl w:ilvl="0" w:tplc="44C806A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12846587">
    <w:abstractNumId w:val="3"/>
  </w:num>
  <w:num w:numId="2" w16cid:durableId="1239946012">
    <w:abstractNumId w:val="0"/>
  </w:num>
  <w:num w:numId="3" w16cid:durableId="389620479">
    <w:abstractNumId w:val="1"/>
  </w:num>
  <w:num w:numId="4" w16cid:durableId="2404809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534"/>
    <w:rsid w:val="000009A7"/>
    <w:rsid w:val="00007202"/>
    <w:rsid w:val="00012066"/>
    <w:rsid w:val="0001784B"/>
    <w:rsid w:val="00026238"/>
    <w:rsid w:val="00026416"/>
    <w:rsid w:val="00030CC8"/>
    <w:rsid w:val="00030E9E"/>
    <w:rsid w:val="0003576A"/>
    <w:rsid w:val="00035DB9"/>
    <w:rsid w:val="00037DDC"/>
    <w:rsid w:val="00040472"/>
    <w:rsid w:val="0004097E"/>
    <w:rsid w:val="00044BE0"/>
    <w:rsid w:val="00045942"/>
    <w:rsid w:val="0005312C"/>
    <w:rsid w:val="00055A8D"/>
    <w:rsid w:val="00057E49"/>
    <w:rsid w:val="00060AFD"/>
    <w:rsid w:val="0006302B"/>
    <w:rsid w:val="000715DE"/>
    <w:rsid w:val="00071A66"/>
    <w:rsid w:val="000729FC"/>
    <w:rsid w:val="00077688"/>
    <w:rsid w:val="0008625F"/>
    <w:rsid w:val="0009253B"/>
    <w:rsid w:val="000930AA"/>
    <w:rsid w:val="0009353B"/>
    <w:rsid w:val="00093F9B"/>
    <w:rsid w:val="000950D1"/>
    <w:rsid w:val="000977DF"/>
    <w:rsid w:val="000A1675"/>
    <w:rsid w:val="000A43A6"/>
    <w:rsid w:val="000A4555"/>
    <w:rsid w:val="000A48A7"/>
    <w:rsid w:val="000B072D"/>
    <w:rsid w:val="000C22E9"/>
    <w:rsid w:val="000C737F"/>
    <w:rsid w:val="000D2145"/>
    <w:rsid w:val="000D484B"/>
    <w:rsid w:val="000D58A9"/>
    <w:rsid w:val="000E19A4"/>
    <w:rsid w:val="000E3E6B"/>
    <w:rsid w:val="000E4293"/>
    <w:rsid w:val="000E5493"/>
    <w:rsid w:val="000F51A2"/>
    <w:rsid w:val="0010312C"/>
    <w:rsid w:val="0010459D"/>
    <w:rsid w:val="00104B5C"/>
    <w:rsid w:val="001070E3"/>
    <w:rsid w:val="00117174"/>
    <w:rsid w:val="00121425"/>
    <w:rsid w:val="00122EC1"/>
    <w:rsid w:val="00125A59"/>
    <w:rsid w:val="0012642A"/>
    <w:rsid w:val="001342B5"/>
    <w:rsid w:val="00144821"/>
    <w:rsid w:val="00144F71"/>
    <w:rsid w:val="00147048"/>
    <w:rsid w:val="00147C29"/>
    <w:rsid w:val="00162C11"/>
    <w:rsid w:val="0016449A"/>
    <w:rsid w:val="0016614B"/>
    <w:rsid w:val="0017203F"/>
    <w:rsid w:val="0017211E"/>
    <w:rsid w:val="0017339B"/>
    <w:rsid w:val="00182A7A"/>
    <w:rsid w:val="001906EB"/>
    <w:rsid w:val="001965EA"/>
    <w:rsid w:val="001A01FE"/>
    <w:rsid w:val="001B2359"/>
    <w:rsid w:val="001B2434"/>
    <w:rsid w:val="001C070A"/>
    <w:rsid w:val="001C3C9E"/>
    <w:rsid w:val="001C60AE"/>
    <w:rsid w:val="001D3C2A"/>
    <w:rsid w:val="001E3A64"/>
    <w:rsid w:val="001E48F3"/>
    <w:rsid w:val="001E4D95"/>
    <w:rsid w:val="001E4EFB"/>
    <w:rsid w:val="001E4FCE"/>
    <w:rsid w:val="001E5704"/>
    <w:rsid w:val="001F2A63"/>
    <w:rsid w:val="001F30B5"/>
    <w:rsid w:val="001F3333"/>
    <w:rsid w:val="001F62E1"/>
    <w:rsid w:val="001F7F82"/>
    <w:rsid w:val="00200603"/>
    <w:rsid w:val="00211D22"/>
    <w:rsid w:val="0021621B"/>
    <w:rsid w:val="00220695"/>
    <w:rsid w:val="00221B8D"/>
    <w:rsid w:val="00223BA6"/>
    <w:rsid w:val="002253B1"/>
    <w:rsid w:val="0022565B"/>
    <w:rsid w:val="002273E8"/>
    <w:rsid w:val="002342AA"/>
    <w:rsid w:val="00237311"/>
    <w:rsid w:val="0024293D"/>
    <w:rsid w:val="00263E70"/>
    <w:rsid w:val="002648B8"/>
    <w:rsid w:val="00265B5D"/>
    <w:rsid w:val="00266430"/>
    <w:rsid w:val="00272DD8"/>
    <w:rsid w:val="00273C7B"/>
    <w:rsid w:val="00274411"/>
    <w:rsid w:val="00275088"/>
    <w:rsid w:val="00275DC3"/>
    <w:rsid w:val="00276427"/>
    <w:rsid w:val="00276F89"/>
    <w:rsid w:val="002806B2"/>
    <w:rsid w:val="002861AF"/>
    <w:rsid w:val="002910FE"/>
    <w:rsid w:val="00292F37"/>
    <w:rsid w:val="002935FE"/>
    <w:rsid w:val="00293E52"/>
    <w:rsid w:val="002A0643"/>
    <w:rsid w:val="002A1651"/>
    <w:rsid w:val="002A3263"/>
    <w:rsid w:val="002B0845"/>
    <w:rsid w:val="002B0992"/>
    <w:rsid w:val="002B0D68"/>
    <w:rsid w:val="002C27E5"/>
    <w:rsid w:val="002C3199"/>
    <w:rsid w:val="002D4B21"/>
    <w:rsid w:val="002D6EA2"/>
    <w:rsid w:val="002E3A9D"/>
    <w:rsid w:val="002F4D57"/>
    <w:rsid w:val="00301EFF"/>
    <w:rsid w:val="00311641"/>
    <w:rsid w:val="00312B88"/>
    <w:rsid w:val="00314386"/>
    <w:rsid w:val="003148A1"/>
    <w:rsid w:val="003148C6"/>
    <w:rsid w:val="00314CAA"/>
    <w:rsid w:val="0031558C"/>
    <w:rsid w:val="003168DF"/>
    <w:rsid w:val="00317BC0"/>
    <w:rsid w:val="00324F36"/>
    <w:rsid w:val="00330772"/>
    <w:rsid w:val="00332587"/>
    <w:rsid w:val="003363F6"/>
    <w:rsid w:val="00341A4E"/>
    <w:rsid w:val="00357FC9"/>
    <w:rsid w:val="0036249C"/>
    <w:rsid w:val="00366501"/>
    <w:rsid w:val="00371976"/>
    <w:rsid w:val="00377FC2"/>
    <w:rsid w:val="0038489E"/>
    <w:rsid w:val="00393138"/>
    <w:rsid w:val="00397C98"/>
    <w:rsid w:val="003A51DC"/>
    <w:rsid w:val="003A65B6"/>
    <w:rsid w:val="003B179A"/>
    <w:rsid w:val="003B2C2D"/>
    <w:rsid w:val="003C1ABA"/>
    <w:rsid w:val="003C1AED"/>
    <w:rsid w:val="003C1F91"/>
    <w:rsid w:val="003C2C1E"/>
    <w:rsid w:val="003C3A41"/>
    <w:rsid w:val="003C4837"/>
    <w:rsid w:val="003C6557"/>
    <w:rsid w:val="003C717D"/>
    <w:rsid w:val="003D34B8"/>
    <w:rsid w:val="003D490E"/>
    <w:rsid w:val="003E13B7"/>
    <w:rsid w:val="003E23F4"/>
    <w:rsid w:val="003E7DBE"/>
    <w:rsid w:val="003F0B9D"/>
    <w:rsid w:val="003F4DE1"/>
    <w:rsid w:val="003F6DB5"/>
    <w:rsid w:val="00400B59"/>
    <w:rsid w:val="00403C4C"/>
    <w:rsid w:val="00404768"/>
    <w:rsid w:val="00411178"/>
    <w:rsid w:val="004129F9"/>
    <w:rsid w:val="004156EE"/>
    <w:rsid w:val="004172FD"/>
    <w:rsid w:val="004209E2"/>
    <w:rsid w:val="00420CC6"/>
    <w:rsid w:val="00422D7B"/>
    <w:rsid w:val="004248AC"/>
    <w:rsid w:val="004251AB"/>
    <w:rsid w:val="004261C0"/>
    <w:rsid w:val="00444C19"/>
    <w:rsid w:val="00444C61"/>
    <w:rsid w:val="00445238"/>
    <w:rsid w:val="004464B0"/>
    <w:rsid w:val="00452FF2"/>
    <w:rsid w:val="00454187"/>
    <w:rsid w:val="004701DC"/>
    <w:rsid w:val="00472C8A"/>
    <w:rsid w:val="004773F7"/>
    <w:rsid w:val="00480B58"/>
    <w:rsid w:val="00482D17"/>
    <w:rsid w:val="00484163"/>
    <w:rsid w:val="00486F8D"/>
    <w:rsid w:val="00492ABC"/>
    <w:rsid w:val="0049644E"/>
    <w:rsid w:val="004968A6"/>
    <w:rsid w:val="004A1C09"/>
    <w:rsid w:val="004A2DD8"/>
    <w:rsid w:val="004A405E"/>
    <w:rsid w:val="004A55D6"/>
    <w:rsid w:val="004A6530"/>
    <w:rsid w:val="004B138C"/>
    <w:rsid w:val="004B168D"/>
    <w:rsid w:val="004B6397"/>
    <w:rsid w:val="004B75E7"/>
    <w:rsid w:val="004B7883"/>
    <w:rsid w:val="004B7B16"/>
    <w:rsid w:val="004C25CA"/>
    <w:rsid w:val="004C495A"/>
    <w:rsid w:val="004C55CF"/>
    <w:rsid w:val="004D03C9"/>
    <w:rsid w:val="004D0622"/>
    <w:rsid w:val="004D377E"/>
    <w:rsid w:val="004D3F26"/>
    <w:rsid w:val="004D7499"/>
    <w:rsid w:val="004E114F"/>
    <w:rsid w:val="004E2293"/>
    <w:rsid w:val="004E4948"/>
    <w:rsid w:val="004E4E64"/>
    <w:rsid w:val="004E7E25"/>
    <w:rsid w:val="004F1895"/>
    <w:rsid w:val="004F2780"/>
    <w:rsid w:val="004F30B9"/>
    <w:rsid w:val="004F3D43"/>
    <w:rsid w:val="005028F2"/>
    <w:rsid w:val="005042B2"/>
    <w:rsid w:val="00506BB8"/>
    <w:rsid w:val="0051209A"/>
    <w:rsid w:val="00515844"/>
    <w:rsid w:val="00515C43"/>
    <w:rsid w:val="00516D90"/>
    <w:rsid w:val="005266DC"/>
    <w:rsid w:val="005371B1"/>
    <w:rsid w:val="005412A9"/>
    <w:rsid w:val="0054668C"/>
    <w:rsid w:val="00546B2C"/>
    <w:rsid w:val="00551720"/>
    <w:rsid w:val="0055234C"/>
    <w:rsid w:val="00554D51"/>
    <w:rsid w:val="00557C40"/>
    <w:rsid w:val="00570577"/>
    <w:rsid w:val="00571E23"/>
    <w:rsid w:val="00576959"/>
    <w:rsid w:val="005802BE"/>
    <w:rsid w:val="00583D87"/>
    <w:rsid w:val="00586265"/>
    <w:rsid w:val="005916FA"/>
    <w:rsid w:val="005974F7"/>
    <w:rsid w:val="005A2E4C"/>
    <w:rsid w:val="005A4EFD"/>
    <w:rsid w:val="005B3534"/>
    <w:rsid w:val="005B4235"/>
    <w:rsid w:val="005B751B"/>
    <w:rsid w:val="005C0076"/>
    <w:rsid w:val="005C4599"/>
    <w:rsid w:val="005C6569"/>
    <w:rsid w:val="005D3772"/>
    <w:rsid w:val="005E26CA"/>
    <w:rsid w:val="005E29F9"/>
    <w:rsid w:val="005E6B23"/>
    <w:rsid w:val="005F00A1"/>
    <w:rsid w:val="005F0BBD"/>
    <w:rsid w:val="005F31D9"/>
    <w:rsid w:val="005F34BE"/>
    <w:rsid w:val="005F7CF5"/>
    <w:rsid w:val="00600CD9"/>
    <w:rsid w:val="006022FB"/>
    <w:rsid w:val="00605523"/>
    <w:rsid w:val="006077D3"/>
    <w:rsid w:val="00607CA0"/>
    <w:rsid w:val="00611DD1"/>
    <w:rsid w:val="00611F4A"/>
    <w:rsid w:val="00612983"/>
    <w:rsid w:val="00612B30"/>
    <w:rsid w:val="0061596A"/>
    <w:rsid w:val="00620B0C"/>
    <w:rsid w:val="0062492C"/>
    <w:rsid w:val="00634264"/>
    <w:rsid w:val="006422FB"/>
    <w:rsid w:val="0064336D"/>
    <w:rsid w:val="006440BB"/>
    <w:rsid w:val="00645719"/>
    <w:rsid w:val="00651B56"/>
    <w:rsid w:val="006551F8"/>
    <w:rsid w:val="00660538"/>
    <w:rsid w:val="00660818"/>
    <w:rsid w:val="00663957"/>
    <w:rsid w:val="006676C8"/>
    <w:rsid w:val="00674385"/>
    <w:rsid w:val="006765E6"/>
    <w:rsid w:val="0068731F"/>
    <w:rsid w:val="006901A9"/>
    <w:rsid w:val="00690851"/>
    <w:rsid w:val="006964F0"/>
    <w:rsid w:val="006973FE"/>
    <w:rsid w:val="00697DE1"/>
    <w:rsid w:val="006A7CDA"/>
    <w:rsid w:val="006B735E"/>
    <w:rsid w:val="006C1D37"/>
    <w:rsid w:val="006C291C"/>
    <w:rsid w:val="006C420D"/>
    <w:rsid w:val="006C480B"/>
    <w:rsid w:val="006C6983"/>
    <w:rsid w:val="006C6DC7"/>
    <w:rsid w:val="006D45B4"/>
    <w:rsid w:val="006F2230"/>
    <w:rsid w:val="007020A7"/>
    <w:rsid w:val="00705013"/>
    <w:rsid w:val="0070543E"/>
    <w:rsid w:val="00710440"/>
    <w:rsid w:val="00721A31"/>
    <w:rsid w:val="00723647"/>
    <w:rsid w:val="00724728"/>
    <w:rsid w:val="00724C66"/>
    <w:rsid w:val="00725B01"/>
    <w:rsid w:val="00726D7D"/>
    <w:rsid w:val="00730D48"/>
    <w:rsid w:val="00741D08"/>
    <w:rsid w:val="007434CE"/>
    <w:rsid w:val="00744162"/>
    <w:rsid w:val="007511EC"/>
    <w:rsid w:val="00751A98"/>
    <w:rsid w:val="007543BF"/>
    <w:rsid w:val="00761416"/>
    <w:rsid w:val="007621C0"/>
    <w:rsid w:val="00762582"/>
    <w:rsid w:val="0076543E"/>
    <w:rsid w:val="007666E9"/>
    <w:rsid w:val="00766A53"/>
    <w:rsid w:val="00771F58"/>
    <w:rsid w:val="00774745"/>
    <w:rsid w:val="00777265"/>
    <w:rsid w:val="007805D4"/>
    <w:rsid w:val="00781ECE"/>
    <w:rsid w:val="00783FB4"/>
    <w:rsid w:val="0079161A"/>
    <w:rsid w:val="00792840"/>
    <w:rsid w:val="00793617"/>
    <w:rsid w:val="00796BCC"/>
    <w:rsid w:val="007A3DB7"/>
    <w:rsid w:val="007B13C2"/>
    <w:rsid w:val="007B3C8A"/>
    <w:rsid w:val="007B56FB"/>
    <w:rsid w:val="007B5CB9"/>
    <w:rsid w:val="007C287E"/>
    <w:rsid w:val="007D2E89"/>
    <w:rsid w:val="007D3775"/>
    <w:rsid w:val="007D4C1A"/>
    <w:rsid w:val="007D6681"/>
    <w:rsid w:val="007E0210"/>
    <w:rsid w:val="007E263E"/>
    <w:rsid w:val="007E4DEB"/>
    <w:rsid w:val="007F195F"/>
    <w:rsid w:val="007F1B3A"/>
    <w:rsid w:val="007F538F"/>
    <w:rsid w:val="007F7D0C"/>
    <w:rsid w:val="007F7D56"/>
    <w:rsid w:val="00807EC4"/>
    <w:rsid w:val="00810A22"/>
    <w:rsid w:val="008147E5"/>
    <w:rsid w:val="00820FF7"/>
    <w:rsid w:val="00827EF2"/>
    <w:rsid w:val="00836841"/>
    <w:rsid w:val="008370B4"/>
    <w:rsid w:val="00842269"/>
    <w:rsid w:val="008442A8"/>
    <w:rsid w:val="00847F2C"/>
    <w:rsid w:val="008500B4"/>
    <w:rsid w:val="00852DAD"/>
    <w:rsid w:val="00854B77"/>
    <w:rsid w:val="00856443"/>
    <w:rsid w:val="00860603"/>
    <w:rsid w:val="0086437A"/>
    <w:rsid w:val="008740C3"/>
    <w:rsid w:val="0087608C"/>
    <w:rsid w:val="008768C6"/>
    <w:rsid w:val="00880E76"/>
    <w:rsid w:val="00884D92"/>
    <w:rsid w:val="008863D6"/>
    <w:rsid w:val="00886561"/>
    <w:rsid w:val="00886D64"/>
    <w:rsid w:val="00886D96"/>
    <w:rsid w:val="00887FC4"/>
    <w:rsid w:val="008931B1"/>
    <w:rsid w:val="00896D8B"/>
    <w:rsid w:val="008974E3"/>
    <w:rsid w:val="00897A09"/>
    <w:rsid w:val="008A1022"/>
    <w:rsid w:val="008A1201"/>
    <w:rsid w:val="008A3020"/>
    <w:rsid w:val="008A4261"/>
    <w:rsid w:val="008B154D"/>
    <w:rsid w:val="008B3217"/>
    <w:rsid w:val="008B347B"/>
    <w:rsid w:val="008B75A4"/>
    <w:rsid w:val="008B7A02"/>
    <w:rsid w:val="008B7CDB"/>
    <w:rsid w:val="008C1634"/>
    <w:rsid w:val="008C25B5"/>
    <w:rsid w:val="008C3C50"/>
    <w:rsid w:val="008E2A39"/>
    <w:rsid w:val="008E2F9A"/>
    <w:rsid w:val="008E3322"/>
    <w:rsid w:val="008E6545"/>
    <w:rsid w:val="00900F67"/>
    <w:rsid w:val="00901A66"/>
    <w:rsid w:val="00902350"/>
    <w:rsid w:val="009073F0"/>
    <w:rsid w:val="00910191"/>
    <w:rsid w:val="009155A0"/>
    <w:rsid w:val="009244DF"/>
    <w:rsid w:val="009345E4"/>
    <w:rsid w:val="00935B99"/>
    <w:rsid w:val="00942BD1"/>
    <w:rsid w:val="00947C3C"/>
    <w:rsid w:val="009530DD"/>
    <w:rsid w:val="009616E4"/>
    <w:rsid w:val="00962C4F"/>
    <w:rsid w:val="00964863"/>
    <w:rsid w:val="00965F52"/>
    <w:rsid w:val="00967DCC"/>
    <w:rsid w:val="00970EBF"/>
    <w:rsid w:val="00971838"/>
    <w:rsid w:val="00971B20"/>
    <w:rsid w:val="009730D2"/>
    <w:rsid w:val="00977BF2"/>
    <w:rsid w:val="00985322"/>
    <w:rsid w:val="00985FA8"/>
    <w:rsid w:val="00986B30"/>
    <w:rsid w:val="0099026F"/>
    <w:rsid w:val="00991EE6"/>
    <w:rsid w:val="00992F00"/>
    <w:rsid w:val="00993323"/>
    <w:rsid w:val="009A15F0"/>
    <w:rsid w:val="009A312C"/>
    <w:rsid w:val="009A3197"/>
    <w:rsid w:val="009A411B"/>
    <w:rsid w:val="009A512E"/>
    <w:rsid w:val="009A7B25"/>
    <w:rsid w:val="009A7BBC"/>
    <w:rsid w:val="009B08C8"/>
    <w:rsid w:val="009B2C01"/>
    <w:rsid w:val="009B6A69"/>
    <w:rsid w:val="009B7F0B"/>
    <w:rsid w:val="009D3B65"/>
    <w:rsid w:val="009D48CD"/>
    <w:rsid w:val="009D4CB3"/>
    <w:rsid w:val="009D6110"/>
    <w:rsid w:val="009D77E4"/>
    <w:rsid w:val="009E171A"/>
    <w:rsid w:val="009E1A1B"/>
    <w:rsid w:val="009E3931"/>
    <w:rsid w:val="00A05FEF"/>
    <w:rsid w:val="00A132DB"/>
    <w:rsid w:val="00A14C9B"/>
    <w:rsid w:val="00A27657"/>
    <w:rsid w:val="00A30570"/>
    <w:rsid w:val="00A34861"/>
    <w:rsid w:val="00A358A3"/>
    <w:rsid w:val="00A413E7"/>
    <w:rsid w:val="00A45147"/>
    <w:rsid w:val="00A469C7"/>
    <w:rsid w:val="00A47A1D"/>
    <w:rsid w:val="00A47EDD"/>
    <w:rsid w:val="00A51305"/>
    <w:rsid w:val="00A54A79"/>
    <w:rsid w:val="00A54C56"/>
    <w:rsid w:val="00A55466"/>
    <w:rsid w:val="00A55EF2"/>
    <w:rsid w:val="00A70903"/>
    <w:rsid w:val="00A73548"/>
    <w:rsid w:val="00A76CA4"/>
    <w:rsid w:val="00A82186"/>
    <w:rsid w:val="00A8307C"/>
    <w:rsid w:val="00A8331E"/>
    <w:rsid w:val="00A8764B"/>
    <w:rsid w:val="00A87C3D"/>
    <w:rsid w:val="00A90860"/>
    <w:rsid w:val="00A90AA3"/>
    <w:rsid w:val="00A920E3"/>
    <w:rsid w:val="00A92160"/>
    <w:rsid w:val="00AA3008"/>
    <w:rsid w:val="00AA411B"/>
    <w:rsid w:val="00AA4684"/>
    <w:rsid w:val="00AB22B5"/>
    <w:rsid w:val="00AB34D6"/>
    <w:rsid w:val="00AC1030"/>
    <w:rsid w:val="00AC2FD2"/>
    <w:rsid w:val="00AC4C2A"/>
    <w:rsid w:val="00AC5820"/>
    <w:rsid w:val="00AC6663"/>
    <w:rsid w:val="00AC6708"/>
    <w:rsid w:val="00AD0028"/>
    <w:rsid w:val="00AD0F15"/>
    <w:rsid w:val="00AD2A2A"/>
    <w:rsid w:val="00AD68E2"/>
    <w:rsid w:val="00AE01AF"/>
    <w:rsid w:val="00AE338E"/>
    <w:rsid w:val="00AF0DEF"/>
    <w:rsid w:val="00AF52D3"/>
    <w:rsid w:val="00AF5B97"/>
    <w:rsid w:val="00AF5E34"/>
    <w:rsid w:val="00B0222E"/>
    <w:rsid w:val="00B063D8"/>
    <w:rsid w:val="00B11122"/>
    <w:rsid w:val="00B126FA"/>
    <w:rsid w:val="00B12E4B"/>
    <w:rsid w:val="00B14A7E"/>
    <w:rsid w:val="00B176CB"/>
    <w:rsid w:val="00B21E60"/>
    <w:rsid w:val="00B2210B"/>
    <w:rsid w:val="00B24177"/>
    <w:rsid w:val="00B25C6D"/>
    <w:rsid w:val="00B26E67"/>
    <w:rsid w:val="00B27849"/>
    <w:rsid w:val="00B345CA"/>
    <w:rsid w:val="00B41BBE"/>
    <w:rsid w:val="00B46E70"/>
    <w:rsid w:val="00B5055B"/>
    <w:rsid w:val="00B57AB7"/>
    <w:rsid w:val="00B61FE1"/>
    <w:rsid w:val="00B623F4"/>
    <w:rsid w:val="00B6441B"/>
    <w:rsid w:val="00B70C87"/>
    <w:rsid w:val="00B70DC4"/>
    <w:rsid w:val="00B755E0"/>
    <w:rsid w:val="00B82B06"/>
    <w:rsid w:val="00B82B1C"/>
    <w:rsid w:val="00B840A7"/>
    <w:rsid w:val="00B8454F"/>
    <w:rsid w:val="00B85B10"/>
    <w:rsid w:val="00B86C9E"/>
    <w:rsid w:val="00B87DFB"/>
    <w:rsid w:val="00B906C4"/>
    <w:rsid w:val="00B92D3E"/>
    <w:rsid w:val="00B94FA7"/>
    <w:rsid w:val="00B95A44"/>
    <w:rsid w:val="00BB1D8E"/>
    <w:rsid w:val="00BB3479"/>
    <w:rsid w:val="00BB4724"/>
    <w:rsid w:val="00BB6B2A"/>
    <w:rsid w:val="00BB6F4F"/>
    <w:rsid w:val="00BC3E1C"/>
    <w:rsid w:val="00BD0BAA"/>
    <w:rsid w:val="00BD250F"/>
    <w:rsid w:val="00BD5AC5"/>
    <w:rsid w:val="00BE28EB"/>
    <w:rsid w:val="00BE6E53"/>
    <w:rsid w:val="00BF4770"/>
    <w:rsid w:val="00BF49D1"/>
    <w:rsid w:val="00C03328"/>
    <w:rsid w:val="00C051D7"/>
    <w:rsid w:val="00C0743D"/>
    <w:rsid w:val="00C12652"/>
    <w:rsid w:val="00C131DD"/>
    <w:rsid w:val="00C176E7"/>
    <w:rsid w:val="00C2720A"/>
    <w:rsid w:val="00C33ABD"/>
    <w:rsid w:val="00C35098"/>
    <w:rsid w:val="00C36021"/>
    <w:rsid w:val="00C410CC"/>
    <w:rsid w:val="00C42FAD"/>
    <w:rsid w:val="00C45864"/>
    <w:rsid w:val="00C50BED"/>
    <w:rsid w:val="00C538D6"/>
    <w:rsid w:val="00C639EE"/>
    <w:rsid w:val="00C63DD4"/>
    <w:rsid w:val="00C66970"/>
    <w:rsid w:val="00C66D67"/>
    <w:rsid w:val="00C71F22"/>
    <w:rsid w:val="00C733F8"/>
    <w:rsid w:val="00C745D9"/>
    <w:rsid w:val="00C757A3"/>
    <w:rsid w:val="00C77CB7"/>
    <w:rsid w:val="00C81238"/>
    <w:rsid w:val="00C82D1D"/>
    <w:rsid w:val="00C82E2C"/>
    <w:rsid w:val="00C929EA"/>
    <w:rsid w:val="00C95544"/>
    <w:rsid w:val="00C95F64"/>
    <w:rsid w:val="00C97A1C"/>
    <w:rsid w:val="00CA22EE"/>
    <w:rsid w:val="00CB19A1"/>
    <w:rsid w:val="00CB41D2"/>
    <w:rsid w:val="00CB7815"/>
    <w:rsid w:val="00CC0991"/>
    <w:rsid w:val="00CC2C7E"/>
    <w:rsid w:val="00CC7EF7"/>
    <w:rsid w:val="00CD05EC"/>
    <w:rsid w:val="00CD38A7"/>
    <w:rsid w:val="00CD3FC7"/>
    <w:rsid w:val="00CE26EC"/>
    <w:rsid w:val="00CE3EC4"/>
    <w:rsid w:val="00CE4645"/>
    <w:rsid w:val="00CE6E82"/>
    <w:rsid w:val="00D043FA"/>
    <w:rsid w:val="00D16ED5"/>
    <w:rsid w:val="00D21615"/>
    <w:rsid w:val="00D2202F"/>
    <w:rsid w:val="00D2509B"/>
    <w:rsid w:val="00D32116"/>
    <w:rsid w:val="00D34F05"/>
    <w:rsid w:val="00D422A2"/>
    <w:rsid w:val="00D467D3"/>
    <w:rsid w:val="00D52360"/>
    <w:rsid w:val="00D53F26"/>
    <w:rsid w:val="00D602D6"/>
    <w:rsid w:val="00D66855"/>
    <w:rsid w:val="00D724CA"/>
    <w:rsid w:val="00D731ED"/>
    <w:rsid w:val="00D768E5"/>
    <w:rsid w:val="00D77BCD"/>
    <w:rsid w:val="00D93DE0"/>
    <w:rsid w:val="00DB102F"/>
    <w:rsid w:val="00DB23C7"/>
    <w:rsid w:val="00DB65F7"/>
    <w:rsid w:val="00DC54A7"/>
    <w:rsid w:val="00DC75F7"/>
    <w:rsid w:val="00DE23D4"/>
    <w:rsid w:val="00DE330F"/>
    <w:rsid w:val="00DE4739"/>
    <w:rsid w:val="00DF2781"/>
    <w:rsid w:val="00DF3EA5"/>
    <w:rsid w:val="00DF7198"/>
    <w:rsid w:val="00DF784D"/>
    <w:rsid w:val="00E01CCA"/>
    <w:rsid w:val="00E05477"/>
    <w:rsid w:val="00E100C6"/>
    <w:rsid w:val="00E13A61"/>
    <w:rsid w:val="00E13EAC"/>
    <w:rsid w:val="00E142F7"/>
    <w:rsid w:val="00E176D4"/>
    <w:rsid w:val="00E233A6"/>
    <w:rsid w:val="00E27787"/>
    <w:rsid w:val="00E27DB6"/>
    <w:rsid w:val="00E32C6D"/>
    <w:rsid w:val="00E330CF"/>
    <w:rsid w:val="00E4194F"/>
    <w:rsid w:val="00E44838"/>
    <w:rsid w:val="00E52B17"/>
    <w:rsid w:val="00E53AD7"/>
    <w:rsid w:val="00E555EB"/>
    <w:rsid w:val="00E5572F"/>
    <w:rsid w:val="00E5658A"/>
    <w:rsid w:val="00E615CF"/>
    <w:rsid w:val="00E63473"/>
    <w:rsid w:val="00E67A9A"/>
    <w:rsid w:val="00E71D41"/>
    <w:rsid w:val="00E726A4"/>
    <w:rsid w:val="00E757BF"/>
    <w:rsid w:val="00E75A69"/>
    <w:rsid w:val="00E75E0F"/>
    <w:rsid w:val="00E7771C"/>
    <w:rsid w:val="00E800FB"/>
    <w:rsid w:val="00E86F99"/>
    <w:rsid w:val="00E955D9"/>
    <w:rsid w:val="00EA1202"/>
    <w:rsid w:val="00EA212F"/>
    <w:rsid w:val="00EA2F84"/>
    <w:rsid w:val="00EA3B9C"/>
    <w:rsid w:val="00EA6211"/>
    <w:rsid w:val="00EA6EB8"/>
    <w:rsid w:val="00EB0EC2"/>
    <w:rsid w:val="00EB1739"/>
    <w:rsid w:val="00EB1DDA"/>
    <w:rsid w:val="00EB6A10"/>
    <w:rsid w:val="00EC069D"/>
    <w:rsid w:val="00EC254C"/>
    <w:rsid w:val="00EC2996"/>
    <w:rsid w:val="00ED06AC"/>
    <w:rsid w:val="00ED1905"/>
    <w:rsid w:val="00ED1FCE"/>
    <w:rsid w:val="00ED3790"/>
    <w:rsid w:val="00ED4C8A"/>
    <w:rsid w:val="00ED6F88"/>
    <w:rsid w:val="00EE0C69"/>
    <w:rsid w:val="00EE3588"/>
    <w:rsid w:val="00EE4466"/>
    <w:rsid w:val="00EE721C"/>
    <w:rsid w:val="00EE7728"/>
    <w:rsid w:val="00EF3032"/>
    <w:rsid w:val="00EF4CF3"/>
    <w:rsid w:val="00EF501F"/>
    <w:rsid w:val="00EF5628"/>
    <w:rsid w:val="00EF5C0D"/>
    <w:rsid w:val="00EF72CE"/>
    <w:rsid w:val="00F02BB9"/>
    <w:rsid w:val="00F05899"/>
    <w:rsid w:val="00F05E2C"/>
    <w:rsid w:val="00F11BC9"/>
    <w:rsid w:val="00F13CC9"/>
    <w:rsid w:val="00F25728"/>
    <w:rsid w:val="00F27CAB"/>
    <w:rsid w:val="00F364F0"/>
    <w:rsid w:val="00F40616"/>
    <w:rsid w:val="00F45C80"/>
    <w:rsid w:val="00F477C9"/>
    <w:rsid w:val="00F50C2D"/>
    <w:rsid w:val="00F51F99"/>
    <w:rsid w:val="00F6574F"/>
    <w:rsid w:val="00F66F97"/>
    <w:rsid w:val="00F70D8F"/>
    <w:rsid w:val="00F7782B"/>
    <w:rsid w:val="00F77F59"/>
    <w:rsid w:val="00F811F3"/>
    <w:rsid w:val="00F8178E"/>
    <w:rsid w:val="00F82923"/>
    <w:rsid w:val="00F82E88"/>
    <w:rsid w:val="00F85755"/>
    <w:rsid w:val="00F85F10"/>
    <w:rsid w:val="00F90AEF"/>
    <w:rsid w:val="00F93F6A"/>
    <w:rsid w:val="00FA0EDF"/>
    <w:rsid w:val="00FA1E86"/>
    <w:rsid w:val="00FA40ED"/>
    <w:rsid w:val="00FC20CC"/>
    <w:rsid w:val="00FC4C86"/>
    <w:rsid w:val="00FC51B3"/>
    <w:rsid w:val="00FD37FF"/>
    <w:rsid w:val="00FE79C7"/>
    <w:rsid w:val="00FF4E4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82D151"/>
  <w15:chartTrackingRefBased/>
  <w15:docId w15:val="{AFA8B853-81A1-472E-82DD-174D4AABF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7EC4"/>
    <w:pPr>
      <w:spacing w:line="240" w:lineRule="auto"/>
      <w:jc w:val="both"/>
    </w:pPr>
    <w:rPr>
      <w:rFonts w:ascii="Arial" w:hAnsi="Arial"/>
      <w:sz w:val="24"/>
    </w:rPr>
  </w:style>
  <w:style w:type="paragraph" w:styleId="Heading1">
    <w:name w:val="heading 1"/>
    <w:basedOn w:val="Normal"/>
    <w:next w:val="Normal"/>
    <w:link w:val="Heading1Char"/>
    <w:uiPriority w:val="9"/>
    <w:qFormat/>
    <w:rsid w:val="00AC4C2A"/>
    <w:pPr>
      <w:keepNext/>
      <w:keepLines/>
      <w:numPr>
        <w:numId w:val="3"/>
      </w:numPr>
      <w:spacing w:before="240" w:after="0" w:line="360" w:lineRule="auto"/>
      <w:outlineLvl w:val="0"/>
    </w:pPr>
    <w:rPr>
      <w:rFonts w:asciiTheme="majorHAnsi" w:eastAsiaTheme="majorEastAsia" w:hAnsiTheme="majorHAnsi" w:cstheme="majorBidi"/>
      <w:b/>
      <w:sz w:val="40"/>
      <w:szCs w:val="32"/>
    </w:rPr>
  </w:style>
  <w:style w:type="paragraph" w:styleId="Heading2">
    <w:name w:val="heading 2"/>
    <w:basedOn w:val="Normal"/>
    <w:next w:val="Normal"/>
    <w:link w:val="Heading2Char"/>
    <w:uiPriority w:val="9"/>
    <w:unhideWhenUsed/>
    <w:qFormat/>
    <w:rsid w:val="00AC4C2A"/>
    <w:pPr>
      <w:keepNext/>
      <w:keepLines/>
      <w:numPr>
        <w:ilvl w:val="1"/>
        <w:numId w:val="3"/>
      </w:numPr>
      <w:spacing w:before="40" w:after="0" w:line="360" w:lineRule="auto"/>
      <w:outlineLvl w:val="1"/>
    </w:pPr>
    <w:rPr>
      <w:rFonts w:asciiTheme="majorHAnsi" w:eastAsiaTheme="majorEastAsia" w:hAnsiTheme="majorHAnsi" w:cstheme="majorBidi"/>
      <w:b/>
      <w:sz w:val="36"/>
      <w:szCs w:val="26"/>
    </w:rPr>
  </w:style>
  <w:style w:type="paragraph" w:styleId="Heading3">
    <w:name w:val="heading 3"/>
    <w:basedOn w:val="Normal"/>
    <w:next w:val="Normal"/>
    <w:link w:val="Heading3Char"/>
    <w:uiPriority w:val="9"/>
    <w:unhideWhenUsed/>
    <w:qFormat/>
    <w:rsid w:val="00AC4C2A"/>
    <w:pPr>
      <w:keepNext/>
      <w:keepLines/>
      <w:numPr>
        <w:ilvl w:val="2"/>
        <w:numId w:val="3"/>
      </w:numPr>
      <w:spacing w:before="40" w:after="0" w:line="360" w:lineRule="auto"/>
      <w:outlineLvl w:val="2"/>
    </w:pPr>
    <w:rPr>
      <w:rFonts w:asciiTheme="majorHAnsi" w:eastAsiaTheme="majorEastAsia" w:hAnsiTheme="majorHAnsi" w:cstheme="majorBidi"/>
      <w:b/>
      <w:sz w:val="32"/>
      <w:szCs w:val="24"/>
    </w:rPr>
  </w:style>
  <w:style w:type="paragraph" w:styleId="Heading4">
    <w:name w:val="heading 4"/>
    <w:basedOn w:val="Normal"/>
    <w:next w:val="Normal"/>
    <w:link w:val="Heading4Char"/>
    <w:uiPriority w:val="9"/>
    <w:unhideWhenUsed/>
    <w:qFormat/>
    <w:rsid w:val="00AC4C2A"/>
    <w:pPr>
      <w:keepNext/>
      <w:keepLines/>
      <w:numPr>
        <w:ilvl w:val="3"/>
        <w:numId w:val="3"/>
      </w:numPr>
      <w:spacing w:before="40" w:after="0" w:line="360" w:lineRule="auto"/>
      <w:outlineLvl w:val="3"/>
    </w:pPr>
    <w:rPr>
      <w:rFonts w:asciiTheme="majorHAnsi" w:eastAsiaTheme="majorEastAsia" w:hAnsiTheme="majorHAnsi" w:cstheme="majorBidi"/>
      <w:b/>
      <w:i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thesis">
    <w:name w:val="table_text_thesis"/>
    <w:basedOn w:val="Normal"/>
    <w:qFormat/>
    <w:rsid w:val="00724728"/>
    <w:pPr>
      <w:spacing w:after="0"/>
    </w:pPr>
    <w:rPr>
      <w:lang w:val="en-US"/>
    </w:rPr>
  </w:style>
  <w:style w:type="paragraph" w:styleId="Title">
    <w:name w:val="Title"/>
    <w:basedOn w:val="Normal"/>
    <w:next w:val="Normal"/>
    <w:link w:val="TitleChar"/>
    <w:uiPriority w:val="10"/>
    <w:qFormat/>
    <w:rsid w:val="005B3534"/>
    <w:pPr>
      <w:spacing w:after="0"/>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5B3534"/>
    <w:rPr>
      <w:rFonts w:ascii="Arial" w:eastAsiaTheme="majorEastAsia" w:hAnsi="Arial" w:cstheme="majorBidi"/>
      <w:b/>
      <w:spacing w:val="-10"/>
      <w:kern w:val="28"/>
      <w:sz w:val="28"/>
      <w:szCs w:val="56"/>
    </w:rPr>
  </w:style>
  <w:style w:type="paragraph" w:styleId="Header">
    <w:name w:val="header"/>
    <w:basedOn w:val="Normal"/>
    <w:link w:val="HeaderChar"/>
    <w:uiPriority w:val="99"/>
    <w:unhideWhenUsed/>
    <w:rsid w:val="00886561"/>
    <w:pPr>
      <w:tabs>
        <w:tab w:val="center" w:pos="4153"/>
        <w:tab w:val="right" w:pos="8306"/>
      </w:tabs>
      <w:spacing w:after="0"/>
    </w:pPr>
  </w:style>
  <w:style w:type="character" w:customStyle="1" w:styleId="HeaderChar">
    <w:name w:val="Header Char"/>
    <w:basedOn w:val="DefaultParagraphFont"/>
    <w:link w:val="Header"/>
    <w:uiPriority w:val="99"/>
    <w:rsid w:val="00886561"/>
    <w:rPr>
      <w:rFonts w:ascii="Arial" w:hAnsi="Arial"/>
      <w:sz w:val="24"/>
    </w:rPr>
  </w:style>
  <w:style w:type="paragraph" w:styleId="Footer">
    <w:name w:val="footer"/>
    <w:basedOn w:val="Normal"/>
    <w:link w:val="FooterChar"/>
    <w:uiPriority w:val="99"/>
    <w:unhideWhenUsed/>
    <w:rsid w:val="00886561"/>
    <w:pPr>
      <w:tabs>
        <w:tab w:val="center" w:pos="4153"/>
        <w:tab w:val="right" w:pos="8306"/>
      </w:tabs>
      <w:spacing w:after="0"/>
    </w:pPr>
  </w:style>
  <w:style w:type="character" w:customStyle="1" w:styleId="FooterChar">
    <w:name w:val="Footer Char"/>
    <w:basedOn w:val="DefaultParagraphFont"/>
    <w:link w:val="Footer"/>
    <w:uiPriority w:val="99"/>
    <w:rsid w:val="00886561"/>
    <w:rPr>
      <w:rFonts w:ascii="Arial" w:hAnsi="Arial"/>
      <w:sz w:val="24"/>
    </w:rPr>
  </w:style>
  <w:style w:type="character" w:styleId="LineNumber">
    <w:name w:val="line number"/>
    <w:basedOn w:val="DefaultParagraphFont"/>
    <w:uiPriority w:val="99"/>
    <w:semiHidden/>
    <w:unhideWhenUsed/>
    <w:rsid w:val="00886561"/>
  </w:style>
  <w:style w:type="character" w:styleId="Hyperlink">
    <w:name w:val="Hyperlink"/>
    <w:basedOn w:val="DefaultParagraphFont"/>
    <w:uiPriority w:val="99"/>
    <w:unhideWhenUsed/>
    <w:rsid w:val="00293E52"/>
    <w:rPr>
      <w:color w:val="0563C1" w:themeColor="hyperlink"/>
      <w:u w:val="single"/>
    </w:rPr>
  </w:style>
  <w:style w:type="paragraph" w:styleId="Caption">
    <w:name w:val="caption"/>
    <w:basedOn w:val="Normal"/>
    <w:next w:val="Normal"/>
    <w:uiPriority w:val="35"/>
    <w:unhideWhenUsed/>
    <w:qFormat/>
    <w:rsid w:val="002861AF"/>
    <w:pPr>
      <w:spacing w:after="200"/>
    </w:pPr>
    <w:rPr>
      <w:i/>
      <w:iCs/>
      <w:szCs w:val="18"/>
    </w:rPr>
  </w:style>
  <w:style w:type="paragraph" w:styleId="ListParagraph">
    <w:name w:val="List Paragraph"/>
    <w:basedOn w:val="Normal"/>
    <w:uiPriority w:val="34"/>
    <w:qFormat/>
    <w:rsid w:val="004A6530"/>
    <w:pPr>
      <w:ind w:left="720"/>
      <w:contextualSpacing/>
    </w:pPr>
  </w:style>
  <w:style w:type="character" w:styleId="CommentReference">
    <w:name w:val="annotation reference"/>
    <w:basedOn w:val="DefaultParagraphFont"/>
    <w:uiPriority w:val="99"/>
    <w:semiHidden/>
    <w:unhideWhenUsed/>
    <w:rsid w:val="00E176D4"/>
    <w:rPr>
      <w:sz w:val="16"/>
      <w:szCs w:val="16"/>
    </w:rPr>
  </w:style>
  <w:style w:type="paragraph" w:styleId="CommentText">
    <w:name w:val="annotation text"/>
    <w:basedOn w:val="Normal"/>
    <w:link w:val="CommentTextChar"/>
    <w:uiPriority w:val="99"/>
    <w:semiHidden/>
    <w:unhideWhenUsed/>
    <w:rsid w:val="00E176D4"/>
    <w:rPr>
      <w:sz w:val="20"/>
      <w:szCs w:val="20"/>
    </w:rPr>
  </w:style>
  <w:style w:type="character" w:customStyle="1" w:styleId="CommentTextChar">
    <w:name w:val="Comment Text Char"/>
    <w:basedOn w:val="DefaultParagraphFont"/>
    <w:link w:val="CommentText"/>
    <w:uiPriority w:val="99"/>
    <w:semiHidden/>
    <w:rsid w:val="00E176D4"/>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E176D4"/>
    <w:rPr>
      <w:b/>
      <w:bCs/>
    </w:rPr>
  </w:style>
  <w:style w:type="character" w:customStyle="1" w:styleId="CommentSubjectChar">
    <w:name w:val="Comment Subject Char"/>
    <w:basedOn w:val="CommentTextChar"/>
    <w:link w:val="CommentSubject"/>
    <w:uiPriority w:val="99"/>
    <w:semiHidden/>
    <w:rsid w:val="00E176D4"/>
    <w:rPr>
      <w:rFonts w:ascii="Arial" w:hAnsi="Arial"/>
      <w:b/>
      <w:bCs/>
      <w:sz w:val="20"/>
      <w:szCs w:val="20"/>
    </w:rPr>
  </w:style>
  <w:style w:type="paragraph" w:customStyle="1" w:styleId="texttablethesis">
    <w:name w:val="text_table_thesis"/>
    <w:basedOn w:val="Normal"/>
    <w:qFormat/>
    <w:rsid w:val="00C36021"/>
    <w:pPr>
      <w:spacing w:after="0"/>
      <w:jc w:val="left"/>
    </w:pPr>
    <w:rPr>
      <w:rFonts w:asciiTheme="minorHAnsi" w:hAnsiTheme="minorHAnsi"/>
      <w:sz w:val="22"/>
      <w:lang w:val="en-US"/>
    </w:rPr>
  </w:style>
  <w:style w:type="table" w:styleId="ListTable1Light">
    <w:name w:val="List Table 1 Light"/>
    <w:basedOn w:val="TableNormal"/>
    <w:uiPriority w:val="46"/>
    <w:rsid w:val="00C36021"/>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figure">
    <w:name w:val="figure"/>
    <w:basedOn w:val="Normal"/>
    <w:qFormat/>
    <w:rsid w:val="00A8764B"/>
    <w:pPr>
      <w:spacing w:line="360" w:lineRule="auto"/>
      <w:jc w:val="center"/>
    </w:pPr>
    <w:rPr>
      <w:rFonts w:asciiTheme="minorHAnsi" w:hAnsiTheme="minorHAnsi"/>
      <w:noProof/>
      <w:color w:val="000000"/>
    </w:rPr>
  </w:style>
  <w:style w:type="character" w:customStyle="1" w:styleId="Heading1Char">
    <w:name w:val="Heading 1 Char"/>
    <w:basedOn w:val="DefaultParagraphFont"/>
    <w:link w:val="Heading1"/>
    <w:uiPriority w:val="9"/>
    <w:rsid w:val="00AC4C2A"/>
    <w:rPr>
      <w:rFonts w:asciiTheme="majorHAnsi" w:eastAsiaTheme="majorEastAsia" w:hAnsiTheme="majorHAnsi" w:cstheme="majorBidi"/>
      <w:b/>
      <w:sz w:val="40"/>
      <w:szCs w:val="32"/>
    </w:rPr>
  </w:style>
  <w:style w:type="character" w:customStyle="1" w:styleId="Heading2Char">
    <w:name w:val="Heading 2 Char"/>
    <w:basedOn w:val="DefaultParagraphFont"/>
    <w:link w:val="Heading2"/>
    <w:uiPriority w:val="9"/>
    <w:rsid w:val="00AC4C2A"/>
    <w:rPr>
      <w:rFonts w:asciiTheme="majorHAnsi" w:eastAsiaTheme="majorEastAsia" w:hAnsiTheme="majorHAnsi" w:cstheme="majorBidi"/>
      <w:b/>
      <w:sz w:val="36"/>
      <w:szCs w:val="26"/>
    </w:rPr>
  </w:style>
  <w:style w:type="character" w:customStyle="1" w:styleId="Heading3Char">
    <w:name w:val="Heading 3 Char"/>
    <w:basedOn w:val="DefaultParagraphFont"/>
    <w:link w:val="Heading3"/>
    <w:uiPriority w:val="9"/>
    <w:rsid w:val="00AC4C2A"/>
    <w:rPr>
      <w:rFonts w:asciiTheme="majorHAnsi" w:eastAsiaTheme="majorEastAsia" w:hAnsiTheme="majorHAnsi" w:cstheme="majorBidi"/>
      <w:b/>
      <w:sz w:val="32"/>
      <w:szCs w:val="24"/>
    </w:rPr>
  </w:style>
  <w:style w:type="character" w:customStyle="1" w:styleId="Heading4Char">
    <w:name w:val="Heading 4 Char"/>
    <w:basedOn w:val="DefaultParagraphFont"/>
    <w:link w:val="Heading4"/>
    <w:uiPriority w:val="9"/>
    <w:rsid w:val="00AC4C2A"/>
    <w:rPr>
      <w:rFonts w:asciiTheme="majorHAnsi" w:eastAsiaTheme="majorEastAsia" w:hAnsiTheme="majorHAnsi" w:cstheme="majorBidi"/>
      <w:b/>
      <w:iCs/>
      <w:sz w:val="28"/>
    </w:rPr>
  </w:style>
  <w:style w:type="paragraph" w:styleId="Revision">
    <w:name w:val="Revision"/>
    <w:hidden/>
    <w:uiPriority w:val="99"/>
    <w:semiHidden/>
    <w:rsid w:val="00AB34D6"/>
    <w:pPr>
      <w:spacing w:after="0" w:line="240" w:lineRule="auto"/>
    </w:pPr>
    <w:rPr>
      <w:rFonts w:ascii="Arial" w:hAnsi="Arial"/>
      <w:sz w:val="24"/>
    </w:rPr>
  </w:style>
  <w:style w:type="table" w:styleId="PlainTable5">
    <w:name w:val="Plain Table 5"/>
    <w:basedOn w:val="TableNormal"/>
    <w:uiPriority w:val="45"/>
    <w:rsid w:val="00BB347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4B13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4B138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7B5CB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810A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6996394">
      <w:bodyDiv w:val="1"/>
      <w:marLeft w:val="0"/>
      <w:marRight w:val="0"/>
      <w:marTop w:val="0"/>
      <w:marBottom w:val="0"/>
      <w:divBdr>
        <w:top w:val="none" w:sz="0" w:space="0" w:color="auto"/>
        <w:left w:val="none" w:sz="0" w:space="0" w:color="auto"/>
        <w:bottom w:val="none" w:sz="0" w:space="0" w:color="auto"/>
        <w:right w:val="none" w:sz="0" w:space="0" w:color="auto"/>
      </w:divBdr>
    </w:div>
    <w:div w:id="684939873">
      <w:bodyDiv w:val="1"/>
      <w:marLeft w:val="0"/>
      <w:marRight w:val="0"/>
      <w:marTop w:val="0"/>
      <w:marBottom w:val="0"/>
      <w:divBdr>
        <w:top w:val="none" w:sz="0" w:space="0" w:color="auto"/>
        <w:left w:val="none" w:sz="0" w:space="0" w:color="auto"/>
        <w:bottom w:val="none" w:sz="0" w:space="0" w:color="auto"/>
        <w:right w:val="none" w:sz="0" w:space="0" w:color="auto"/>
      </w:divBdr>
    </w:div>
    <w:div w:id="886911242">
      <w:bodyDiv w:val="1"/>
      <w:marLeft w:val="0"/>
      <w:marRight w:val="0"/>
      <w:marTop w:val="0"/>
      <w:marBottom w:val="0"/>
      <w:divBdr>
        <w:top w:val="none" w:sz="0" w:space="0" w:color="auto"/>
        <w:left w:val="none" w:sz="0" w:space="0" w:color="auto"/>
        <w:bottom w:val="none" w:sz="0" w:space="0" w:color="auto"/>
        <w:right w:val="none" w:sz="0" w:space="0" w:color="auto"/>
      </w:divBdr>
    </w:div>
    <w:div w:id="972364585">
      <w:bodyDiv w:val="1"/>
      <w:marLeft w:val="0"/>
      <w:marRight w:val="0"/>
      <w:marTop w:val="0"/>
      <w:marBottom w:val="0"/>
      <w:divBdr>
        <w:top w:val="none" w:sz="0" w:space="0" w:color="auto"/>
        <w:left w:val="none" w:sz="0" w:space="0" w:color="auto"/>
        <w:bottom w:val="none" w:sz="0" w:space="0" w:color="auto"/>
        <w:right w:val="none" w:sz="0" w:space="0" w:color="auto"/>
      </w:divBdr>
    </w:div>
    <w:div w:id="1062101645">
      <w:bodyDiv w:val="1"/>
      <w:marLeft w:val="0"/>
      <w:marRight w:val="0"/>
      <w:marTop w:val="0"/>
      <w:marBottom w:val="0"/>
      <w:divBdr>
        <w:top w:val="none" w:sz="0" w:space="0" w:color="auto"/>
        <w:left w:val="none" w:sz="0" w:space="0" w:color="auto"/>
        <w:bottom w:val="none" w:sz="0" w:space="0" w:color="auto"/>
        <w:right w:val="none" w:sz="0" w:space="0" w:color="auto"/>
      </w:divBdr>
    </w:div>
    <w:div w:id="1067918596">
      <w:bodyDiv w:val="1"/>
      <w:marLeft w:val="0"/>
      <w:marRight w:val="0"/>
      <w:marTop w:val="0"/>
      <w:marBottom w:val="0"/>
      <w:divBdr>
        <w:top w:val="none" w:sz="0" w:space="0" w:color="auto"/>
        <w:left w:val="none" w:sz="0" w:space="0" w:color="auto"/>
        <w:bottom w:val="none" w:sz="0" w:space="0" w:color="auto"/>
        <w:right w:val="none" w:sz="0" w:space="0" w:color="auto"/>
      </w:divBdr>
    </w:div>
    <w:div w:id="1114835026">
      <w:bodyDiv w:val="1"/>
      <w:marLeft w:val="0"/>
      <w:marRight w:val="0"/>
      <w:marTop w:val="0"/>
      <w:marBottom w:val="0"/>
      <w:divBdr>
        <w:top w:val="none" w:sz="0" w:space="0" w:color="auto"/>
        <w:left w:val="none" w:sz="0" w:space="0" w:color="auto"/>
        <w:bottom w:val="none" w:sz="0" w:space="0" w:color="auto"/>
        <w:right w:val="none" w:sz="0" w:space="0" w:color="auto"/>
      </w:divBdr>
    </w:div>
    <w:div w:id="1542783023">
      <w:bodyDiv w:val="1"/>
      <w:marLeft w:val="0"/>
      <w:marRight w:val="0"/>
      <w:marTop w:val="0"/>
      <w:marBottom w:val="0"/>
      <w:divBdr>
        <w:top w:val="none" w:sz="0" w:space="0" w:color="auto"/>
        <w:left w:val="none" w:sz="0" w:space="0" w:color="auto"/>
        <w:bottom w:val="none" w:sz="0" w:space="0" w:color="auto"/>
        <w:right w:val="none" w:sz="0" w:space="0" w:color="auto"/>
      </w:divBdr>
    </w:div>
    <w:div w:id="1762528478">
      <w:bodyDiv w:val="1"/>
      <w:marLeft w:val="0"/>
      <w:marRight w:val="0"/>
      <w:marTop w:val="0"/>
      <w:marBottom w:val="0"/>
      <w:divBdr>
        <w:top w:val="none" w:sz="0" w:space="0" w:color="auto"/>
        <w:left w:val="none" w:sz="0" w:space="0" w:color="auto"/>
        <w:bottom w:val="none" w:sz="0" w:space="0" w:color="auto"/>
        <w:right w:val="none" w:sz="0" w:space="0" w:color="auto"/>
      </w:divBdr>
    </w:div>
    <w:div w:id="1889682528">
      <w:bodyDiv w:val="1"/>
      <w:marLeft w:val="0"/>
      <w:marRight w:val="0"/>
      <w:marTop w:val="0"/>
      <w:marBottom w:val="0"/>
      <w:divBdr>
        <w:top w:val="none" w:sz="0" w:space="0" w:color="auto"/>
        <w:left w:val="none" w:sz="0" w:space="0" w:color="auto"/>
        <w:bottom w:val="none" w:sz="0" w:space="0" w:color="auto"/>
        <w:right w:val="none" w:sz="0" w:space="0" w:color="auto"/>
      </w:divBdr>
    </w:div>
    <w:div w:id="2009213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5E8F0D-E418-43C6-930E-F3346EBF22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92</Words>
  <Characters>737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chen He</dc:creator>
  <cp:keywords/>
  <dc:description/>
  <cp:lastModifiedBy>He Yichen</cp:lastModifiedBy>
  <cp:revision>646</cp:revision>
  <dcterms:created xsi:type="dcterms:W3CDTF">2022-01-14T09:40:00Z</dcterms:created>
  <dcterms:modified xsi:type="dcterms:W3CDTF">2023-02-09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04d54c7-a759-3ada-872e-2e4818eeeb5d</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csl.mendeley.com/styles/224202681/methodeeyichen</vt:lpwstr>
  </property>
  <property fmtid="{D5CDD505-2E9C-101B-9397-08002B2CF9AE}" pid="10" name="Mendeley Recent Style Name 2_1">
    <vt:lpwstr>American Psychological Association 7th edition - Yichen He-2.0</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evolution</vt:lpwstr>
  </property>
  <property fmtid="{D5CDD505-2E9C-101B-9397-08002B2CF9AE}" pid="16" name="Mendeley Recent Style Name 5_1">
    <vt:lpwstr>Evolution</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methods-in-ecology-and-evolution</vt:lpwstr>
  </property>
  <property fmtid="{D5CDD505-2E9C-101B-9397-08002B2CF9AE}" pid="20" name="Mendeley Recent Style Name 7_1">
    <vt:lpwstr>Methods in Ecology and Evolu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